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2ABFE" w14:textId="08A524F5" w:rsidR="00B262FE" w:rsidRPr="00F97820" w:rsidRDefault="00821E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upplementary Data</w:t>
      </w:r>
      <w:r w:rsidR="00F559EB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="00DE311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F97820">
        <w:rPr>
          <w:rFonts w:ascii="Times New Roman" w:hAnsi="Times New Roman" w:cs="Times New Roman" w:hint="eastAsia"/>
          <w:sz w:val="20"/>
          <w:szCs w:val="20"/>
        </w:rPr>
        <w:t>The variants d</w:t>
      </w:r>
      <w:r w:rsidR="00DE3112">
        <w:rPr>
          <w:rFonts w:ascii="Times New Roman" w:hAnsi="Times New Roman" w:cs="Times New Roman" w:hint="eastAsia"/>
          <w:sz w:val="20"/>
          <w:szCs w:val="20"/>
        </w:rPr>
        <w:t>e</w:t>
      </w:r>
      <w:r w:rsidR="00F97820">
        <w:rPr>
          <w:rFonts w:ascii="Times New Roman" w:hAnsi="Times New Roman" w:cs="Times New Roman" w:hint="eastAsia"/>
          <w:sz w:val="20"/>
          <w:szCs w:val="20"/>
        </w:rPr>
        <w:t xml:space="preserve">tected in </w:t>
      </w:r>
      <w:r w:rsidR="00582C62">
        <w:rPr>
          <w:rFonts w:ascii="Times New Roman" w:hAnsi="Times New Roman" w:cs="Times New Roman" w:hint="eastAsia"/>
          <w:i/>
          <w:iCs/>
          <w:sz w:val="20"/>
          <w:szCs w:val="20"/>
        </w:rPr>
        <w:t>CHRNG</w:t>
      </w:r>
      <w:r w:rsidR="00F97820">
        <w:rPr>
          <w:rFonts w:ascii="Times New Roman" w:hAnsi="Times New Roman" w:cs="Times New Roman" w:hint="eastAsia"/>
          <w:sz w:val="20"/>
          <w:szCs w:val="20"/>
        </w:rPr>
        <w:t xml:space="preserve"> gene</w:t>
      </w:r>
    </w:p>
    <w:tbl>
      <w:tblPr>
        <w:tblW w:w="10732" w:type="dxa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26"/>
        <w:gridCol w:w="1560"/>
        <w:gridCol w:w="1701"/>
        <w:gridCol w:w="992"/>
        <w:gridCol w:w="850"/>
        <w:gridCol w:w="1276"/>
        <w:gridCol w:w="992"/>
        <w:gridCol w:w="993"/>
        <w:gridCol w:w="1842"/>
      </w:tblGrid>
      <w:tr w:rsidR="00F83C1D" w:rsidRPr="00F83C1D" w14:paraId="2C3C7C40" w14:textId="6B9E0920" w:rsidTr="00986753">
        <w:trPr>
          <w:trHeight w:val="368"/>
        </w:trPr>
        <w:tc>
          <w:tcPr>
            <w:tcW w:w="526" w:type="dxa"/>
            <w:vMerge w:val="restart"/>
            <w:vAlign w:val="center"/>
          </w:tcPr>
          <w:p w14:paraId="3C29D77C" w14:textId="0DFBD9D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560" w:type="dxa"/>
            <w:vMerge w:val="restart"/>
            <w:vAlign w:val="center"/>
          </w:tcPr>
          <w:p w14:paraId="35A7EB41" w14:textId="10E28DB9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Nucleic acid</w:t>
            </w:r>
          </w:p>
        </w:tc>
        <w:tc>
          <w:tcPr>
            <w:tcW w:w="1701" w:type="dxa"/>
            <w:vMerge w:val="restart"/>
            <w:vAlign w:val="center"/>
          </w:tcPr>
          <w:p w14:paraId="045D526C" w14:textId="5E63B651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Amino acid</w:t>
            </w:r>
          </w:p>
        </w:tc>
        <w:tc>
          <w:tcPr>
            <w:tcW w:w="992" w:type="dxa"/>
            <w:vMerge w:val="restart"/>
            <w:vAlign w:val="center"/>
          </w:tcPr>
          <w:p w14:paraId="6F8F4B04" w14:textId="726458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ocation</w:t>
            </w:r>
          </w:p>
        </w:tc>
        <w:tc>
          <w:tcPr>
            <w:tcW w:w="850" w:type="dxa"/>
            <w:vMerge w:val="restart"/>
            <w:vAlign w:val="center"/>
          </w:tcPr>
          <w:p w14:paraId="1A342759" w14:textId="56D86ADE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linVar</w:t>
            </w:r>
          </w:p>
        </w:tc>
        <w:tc>
          <w:tcPr>
            <w:tcW w:w="1276" w:type="dxa"/>
            <w:vMerge w:val="restart"/>
            <w:vAlign w:val="center"/>
          </w:tcPr>
          <w:p w14:paraId="337FA6A2" w14:textId="7E3564C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olyphen-2 (Score)</w:t>
            </w:r>
          </w:p>
        </w:tc>
        <w:tc>
          <w:tcPr>
            <w:tcW w:w="1985" w:type="dxa"/>
            <w:gridSpan w:val="2"/>
            <w:vAlign w:val="center"/>
          </w:tcPr>
          <w:p w14:paraId="53B2809B" w14:textId="59E15CCA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Allele frequency</w:t>
            </w:r>
          </w:p>
        </w:tc>
        <w:tc>
          <w:tcPr>
            <w:tcW w:w="1842" w:type="dxa"/>
            <w:vMerge w:val="restart"/>
            <w:vAlign w:val="center"/>
          </w:tcPr>
          <w:p w14:paraId="28D0F3D5" w14:textId="7EDC1730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References</w:t>
            </w:r>
          </w:p>
        </w:tc>
      </w:tr>
      <w:tr w:rsidR="00F83C1D" w:rsidRPr="00F83C1D" w14:paraId="7F1C1156" w14:textId="77777777" w:rsidTr="00986753">
        <w:trPr>
          <w:trHeight w:val="180"/>
        </w:trPr>
        <w:tc>
          <w:tcPr>
            <w:tcW w:w="526" w:type="dxa"/>
            <w:vMerge/>
            <w:vAlign w:val="center"/>
          </w:tcPr>
          <w:p w14:paraId="39372AE1" w14:textId="777777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1474CDD0" w14:textId="777777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60085065" w14:textId="777777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A01167F" w14:textId="777777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vAlign w:val="center"/>
          </w:tcPr>
          <w:p w14:paraId="56C8DDE0" w14:textId="777777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72F4CF1C" w14:textId="77777777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4BA653A" w14:textId="2EE12738" w:rsidR="00677784" w:rsidRPr="00F83C1D" w:rsidRDefault="00D57528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jMorp</w:t>
            </w:r>
          </w:p>
        </w:tc>
        <w:tc>
          <w:tcPr>
            <w:tcW w:w="993" w:type="dxa"/>
            <w:vAlign w:val="center"/>
          </w:tcPr>
          <w:p w14:paraId="388A9DEF" w14:textId="1FE3F74D" w:rsidR="00677784" w:rsidRPr="00F83C1D" w:rsidRDefault="00D57528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gnomAD</w:t>
            </w:r>
          </w:p>
        </w:tc>
        <w:tc>
          <w:tcPr>
            <w:tcW w:w="1842" w:type="dxa"/>
            <w:vMerge/>
            <w:vAlign w:val="center"/>
          </w:tcPr>
          <w:p w14:paraId="6DCA25E1" w14:textId="6B33AD42" w:rsidR="00677784" w:rsidRPr="00F83C1D" w:rsidRDefault="00677784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C1D" w:rsidRPr="00F83C1D" w14:paraId="24A3C9C9" w14:textId="0E7D20B9" w:rsidTr="00986753">
        <w:trPr>
          <w:trHeight w:val="175"/>
        </w:trPr>
        <w:tc>
          <w:tcPr>
            <w:tcW w:w="526" w:type="dxa"/>
            <w:vAlign w:val="center"/>
          </w:tcPr>
          <w:p w14:paraId="62C11732" w14:textId="753D91D3" w:rsidR="005B2EF3" w:rsidRPr="00F83C1D" w:rsidRDefault="005B2EF3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5A3FF32F" w14:textId="5A5B421B" w:rsidR="005B2EF3" w:rsidRPr="00F83C1D" w:rsidRDefault="005B2EF3" w:rsidP="0044618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T&gt;C</w:t>
            </w:r>
          </w:p>
        </w:tc>
        <w:tc>
          <w:tcPr>
            <w:tcW w:w="1701" w:type="dxa"/>
            <w:vAlign w:val="center"/>
          </w:tcPr>
          <w:p w14:paraId="1F80C067" w14:textId="6B2F50FE" w:rsidR="005B2EF3" w:rsidRPr="00F83C1D" w:rsidRDefault="005B2EF3" w:rsidP="00446185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Met1</w:t>
            </w:r>
            <w:r w:rsidR="00EE7D4B"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?</w:t>
            </w:r>
          </w:p>
        </w:tc>
        <w:tc>
          <w:tcPr>
            <w:tcW w:w="992" w:type="dxa"/>
            <w:vAlign w:val="center"/>
          </w:tcPr>
          <w:p w14:paraId="029BABEE" w14:textId="40A469EA" w:rsidR="005B2EF3" w:rsidRPr="00F83C1D" w:rsidRDefault="005B2EF3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</w:t>
            </w:r>
          </w:p>
        </w:tc>
        <w:tc>
          <w:tcPr>
            <w:tcW w:w="850" w:type="dxa"/>
            <w:vAlign w:val="center"/>
          </w:tcPr>
          <w:p w14:paraId="0B8B6C81" w14:textId="63D3EBDB" w:rsidR="005B2EF3" w:rsidRPr="00F83C1D" w:rsidRDefault="005B2EF3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0958112E" w14:textId="62EDB582" w:rsidR="005B2EF3" w:rsidRPr="00F83C1D" w:rsidRDefault="005B2EF3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B (0.010)</w:t>
            </w:r>
          </w:p>
        </w:tc>
        <w:tc>
          <w:tcPr>
            <w:tcW w:w="992" w:type="dxa"/>
            <w:vAlign w:val="center"/>
          </w:tcPr>
          <w:p w14:paraId="66421C93" w14:textId="46AD3F2E" w:rsidR="005B2EF3" w:rsidRPr="00F83C1D" w:rsidRDefault="005B2EF3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0008</w:t>
            </w:r>
          </w:p>
        </w:tc>
        <w:tc>
          <w:tcPr>
            <w:tcW w:w="993" w:type="dxa"/>
            <w:vAlign w:val="center"/>
          </w:tcPr>
          <w:p w14:paraId="56631442" w14:textId="7F5D91E3" w:rsidR="005B2EF3" w:rsidRPr="00F83C1D" w:rsidRDefault="005B2EF3" w:rsidP="00446185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715D11A0" w14:textId="16A26A30" w:rsidR="005B2EF3" w:rsidRPr="00F83C1D" w:rsidRDefault="006D37AB" w:rsidP="0044618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83C1D" w:rsidRPr="00F83C1D" w14:paraId="6FC216D7" w14:textId="77777777" w:rsidTr="00986753">
        <w:trPr>
          <w:trHeight w:val="150"/>
        </w:trPr>
        <w:tc>
          <w:tcPr>
            <w:tcW w:w="526" w:type="dxa"/>
            <w:vAlign w:val="center"/>
          </w:tcPr>
          <w:p w14:paraId="15390965" w14:textId="7E307F4E" w:rsidR="00E31198" w:rsidRPr="00F83C1D" w:rsidRDefault="00E31198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482A255B" w14:textId="47A46707" w:rsidR="00E31198" w:rsidRPr="00F83C1D" w:rsidRDefault="00E31198" w:rsidP="00E31198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3C&gt;T</w:t>
            </w:r>
          </w:p>
        </w:tc>
        <w:tc>
          <w:tcPr>
            <w:tcW w:w="1701" w:type="dxa"/>
            <w:vAlign w:val="center"/>
          </w:tcPr>
          <w:p w14:paraId="13E800B5" w14:textId="0E7348AC" w:rsidR="00E31198" w:rsidRPr="00F83C1D" w:rsidRDefault="00A122FE" w:rsidP="00E31198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Gln5*</w:t>
            </w:r>
          </w:p>
        </w:tc>
        <w:tc>
          <w:tcPr>
            <w:tcW w:w="992" w:type="dxa"/>
            <w:vAlign w:val="center"/>
          </w:tcPr>
          <w:p w14:paraId="466FE1C4" w14:textId="72744308" w:rsidR="00E31198" w:rsidRPr="00F83C1D" w:rsidRDefault="00A122FE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</w:t>
            </w:r>
          </w:p>
        </w:tc>
        <w:tc>
          <w:tcPr>
            <w:tcW w:w="850" w:type="dxa"/>
            <w:vAlign w:val="center"/>
          </w:tcPr>
          <w:p w14:paraId="4D34F704" w14:textId="4DC0155C" w:rsidR="00E31198" w:rsidRPr="00F83C1D" w:rsidRDefault="00EC0089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03F533FE" w14:textId="6ECEA9EE" w:rsidR="00E31198" w:rsidRPr="00F83C1D" w:rsidRDefault="00EC0089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70D83B16" w14:textId="5B250DB9" w:rsidR="00E31198" w:rsidRPr="00F83C1D" w:rsidRDefault="005062AB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325FB474" w14:textId="1BC7201D" w:rsidR="00E31198" w:rsidRPr="00F83C1D" w:rsidRDefault="005062AB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1C9A8A8D" w14:textId="79C5CCD0" w:rsidR="00E31198" w:rsidRPr="00F83C1D" w:rsidRDefault="00180F32" w:rsidP="00E31198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</w:p>
        </w:tc>
      </w:tr>
      <w:tr w:rsidR="00F83C1D" w:rsidRPr="00F83C1D" w14:paraId="54941D03" w14:textId="77777777" w:rsidTr="00986753">
        <w:trPr>
          <w:trHeight w:val="117"/>
        </w:trPr>
        <w:tc>
          <w:tcPr>
            <w:tcW w:w="526" w:type="dxa"/>
            <w:vAlign w:val="center"/>
          </w:tcPr>
          <w:p w14:paraId="0AE4C163" w14:textId="4E5FE308" w:rsidR="00B5706B" w:rsidRPr="00F83C1D" w:rsidRDefault="00986753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04DBA984" w14:textId="3D8785F2" w:rsidR="00B5706B" w:rsidRPr="00F83C1D" w:rsidRDefault="00B5706B" w:rsidP="00E31198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55G&gt;A</w:t>
            </w:r>
          </w:p>
        </w:tc>
        <w:tc>
          <w:tcPr>
            <w:tcW w:w="1701" w:type="dxa"/>
            <w:vAlign w:val="center"/>
          </w:tcPr>
          <w:p w14:paraId="7A02E96B" w14:textId="1303B9EB" w:rsidR="00B5706B" w:rsidRPr="00F83C1D" w:rsidRDefault="00B5706B" w:rsidP="00E31198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Gly19Arg</w:t>
            </w:r>
          </w:p>
        </w:tc>
        <w:tc>
          <w:tcPr>
            <w:tcW w:w="992" w:type="dxa"/>
            <w:vAlign w:val="center"/>
          </w:tcPr>
          <w:p w14:paraId="5CC19E1D" w14:textId="338CE427" w:rsidR="00B5706B" w:rsidRPr="00F83C1D" w:rsidRDefault="00B5706B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</w:t>
            </w:r>
          </w:p>
        </w:tc>
        <w:tc>
          <w:tcPr>
            <w:tcW w:w="850" w:type="dxa"/>
            <w:vAlign w:val="center"/>
          </w:tcPr>
          <w:p w14:paraId="0ADB9C46" w14:textId="7163C524" w:rsidR="00B5706B" w:rsidRPr="00F83C1D" w:rsidRDefault="00042B3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2606E5D3" w14:textId="58B0DC50" w:rsidR="00B5706B" w:rsidRPr="00F83C1D" w:rsidRDefault="005F76C9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oD (0.923)</w:t>
            </w:r>
          </w:p>
        </w:tc>
        <w:tc>
          <w:tcPr>
            <w:tcW w:w="992" w:type="dxa"/>
            <w:vAlign w:val="center"/>
          </w:tcPr>
          <w:p w14:paraId="71AB9290" w14:textId="30C4BCF8" w:rsidR="00B5706B" w:rsidRPr="00F83C1D" w:rsidRDefault="004F205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5E228004" w14:textId="31D2C662" w:rsidR="00B5706B" w:rsidRPr="00F83C1D" w:rsidRDefault="004F205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6C961442" w14:textId="452B098B" w:rsidR="00B5706B" w:rsidRPr="00F83C1D" w:rsidRDefault="008744C1" w:rsidP="00E31198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6]</w:t>
            </w:r>
          </w:p>
        </w:tc>
      </w:tr>
      <w:tr w:rsidR="00F83C1D" w:rsidRPr="00F83C1D" w14:paraId="3B2400B6" w14:textId="77777777" w:rsidTr="00C70DEA">
        <w:trPr>
          <w:trHeight w:val="60"/>
        </w:trPr>
        <w:tc>
          <w:tcPr>
            <w:tcW w:w="526" w:type="dxa"/>
            <w:vAlign w:val="center"/>
          </w:tcPr>
          <w:p w14:paraId="0EE6C082" w14:textId="4FABCD9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4573F718" w14:textId="65D12699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56-1G&gt;A</w:t>
            </w:r>
          </w:p>
        </w:tc>
        <w:tc>
          <w:tcPr>
            <w:tcW w:w="1701" w:type="dxa"/>
            <w:vAlign w:val="center"/>
          </w:tcPr>
          <w:p w14:paraId="0CDB3295" w14:textId="09169AF7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center"/>
          </w:tcPr>
          <w:p w14:paraId="50302FF5" w14:textId="6C79DC0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Intron 1</w:t>
            </w:r>
          </w:p>
        </w:tc>
        <w:tc>
          <w:tcPr>
            <w:tcW w:w="850" w:type="dxa"/>
            <w:vAlign w:val="center"/>
          </w:tcPr>
          <w:p w14:paraId="63AC9BD3" w14:textId="1E3E5156" w:rsidR="00C70DEA" w:rsidRPr="00F83C1D" w:rsidRDefault="00042B3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6FE2D4FA" w14:textId="531E416C" w:rsidR="00C70DEA" w:rsidRPr="00F83C1D" w:rsidRDefault="00042B3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C11672A" w14:textId="6E2C465F" w:rsidR="00C70DEA" w:rsidRPr="00F83C1D" w:rsidRDefault="004F205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72AFA945" w14:textId="3394A159" w:rsidR="00C70DEA" w:rsidRPr="00F83C1D" w:rsidRDefault="004F2052" w:rsidP="00E31198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6</w:t>
            </w:r>
          </w:p>
        </w:tc>
        <w:tc>
          <w:tcPr>
            <w:tcW w:w="1842" w:type="dxa"/>
            <w:vAlign w:val="center"/>
          </w:tcPr>
          <w:p w14:paraId="57FDB560" w14:textId="5644CCAF" w:rsidR="00C70DEA" w:rsidRPr="00F83C1D" w:rsidRDefault="008744C1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6]</w:t>
            </w:r>
          </w:p>
        </w:tc>
      </w:tr>
      <w:tr w:rsidR="00F83C1D" w:rsidRPr="00F83C1D" w14:paraId="6BA1B20B" w14:textId="77777777" w:rsidTr="00986753">
        <w:trPr>
          <w:trHeight w:val="105"/>
        </w:trPr>
        <w:tc>
          <w:tcPr>
            <w:tcW w:w="526" w:type="dxa"/>
            <w:vAlign w:val="center"/>
          </w:tcPr>
          <w:p w14:paraId="1DFE920C" w14:textId="6A6A4B5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4A35A14A" w14:textId="1EF1BA38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17dup</w:t>
            </w:r>
          </w:p>
        </w:tc>
        <w:tc>
          <w:tcPr>
            <w:tcW w:w="1701" w:type="dxa"/>
            <w:vAlign w:val="center"/>
          </w:tcPr>
          <w:p w14:paraId="06795FF0" w14:textId="316BEE76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Asn40Glnfs*96</w:t>
            </w:r>
          </w:p>
        </w:tc>
        <w:tc>
          <w:tcPr>
            <w:tcW w:w="992" w:type="dxa"/>
            <w:vAlign w:val="center"/>
          </w:tcPr>
          <w:p w14:paraId="79623BAC" w14:textId="50B5F4D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2</w:t>
            </w:r>
          </w:p>
        </w:tc>
        <w:tc>
          <w:tcPr>
            <w:tcW w:w="850" w:type="dxa"/>
            <w:vAlign w:val="center"/>
          </w:tcPr>
          <w:p w14:paraId="48982C3F" w14:textId="6ADEF4D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10E642FC" w14:textId="2277D97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6CA465B5" w14:textId="7493819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79DEB860" w14:textId="59E00BF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86</w:t>
            </w:r>
          </w:p>
        </w:tc>
        <w:tc>
          <w:tcPr>
            <w:tcW w:w="1842" w:type="dxa"/>
            <w:vAlign w:val="center"/>
          </w:tcPr>
          <w:p w14:paraId="7054432B" w14:textId="34CF4AFA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3]</w:t>
            </w:r>
          </w:p>
        </w:tc>
      </w:tr>
      <w:tr w:rsidR="00F83C1D" w:rsidRPr="00F83C1D" w14:paraId="6FDE4AB6" w14:textId="77777777" w:rsidTr="00986753">
        <w:trPr>
          <w:trHeight w:val="162"/>
        </w:trPr>
        <w:tc>
          <w:tcPr>
            <w:tcW w:w="526" w:type="dxa"/>
            <w:vAlign w:val="center"/>
          </w:tcPr>
          <w:p w14:paraId="5657DB3A" w14:textId="370DF93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60" w:type="dxa"/>
            <w:vAlign w:val="center"/>
          </w:tcPr>
          <w:p w14:paraId="03822E39" w14:textId="495AC5D0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36C&gt;T</w:t>
            </w:r>
          </w:p>
        </w:tc>
        <w:tc>
          <w:tcPr>
            <w:tcW w:w="1701" w:type="dxa"/>
            <w:vAlign w:val="center"/>
          </w:tcPr>
          <w:p w14:paraId="3433E546" w14:textId="6A0638EC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Arg46*</w:t>
            </w:r>
          </w:p>
        </w:tc>
        <w:tc>
          <w:tcPr>
            <w:tcW w:w="992" w:type="dxa"/>
            <w:vAlign w:val="center"/>
          </w:tcPr>
          <w:p w14:paraId="45EF7A7B" w14:textId="5407B00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2</w:t>
            </w:r>
          </w:p>
        </w:tc>
        <w:tc>
          <w:tcPr>
            <w:tcW w:w="850" w:type="dxa"/>
            <w:vAlign w:val="center"/>
          </w:tcPr>
          <w:p w14:paraId="0F3AA88A" w14:textId="36D86E4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5860602B" w14:textId="47E7489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45627A5" w14:textId="3380F98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783B8622" w14:textId="276ACC2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6</w:t>
            </w:r>
          </w:p>
        </w:tc>
        <w:tc>
          <w:tcPr>
            <w:tcW w:w="1842" w:type="dxa"/>
            <w:vAlign w:val="center"/>
          </w:tcPr>
          <w:p w14:paraId="1E95B21A" w14:textId="596A30E7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4]</w:t>
            </w:r>
          </w:p>
        </w:tc>
      </w:tr>
      <w:tr w:rsidR="00F83C1D" w:rsidRPr="00F83C1D" w14:paraId="7945A1D8" w14:textId="77777777" w:rsidTr="00986753">
        <w:trPr>
          <w:trHeight w:val="105"/>
        </w:trPr>
        <w:tc>
          <w:tcPr>
            <w:tcW w:w="526" w:type="dxa"/>
            <w:vAlign w:val="center"/>
          </w:tcPr>
          <w:p w14:paraId="67871D44" w14:textId="12CBD71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560" w:type="dxa"/>
            <w:vAlign w:val="center"/>
          </w:tcPr>
          <w:p w14:paraId="457AA1A1" w14:textId="438C6C6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02C&gt;T</w:t>
            </w:r>
          </w:p>
        </w:tc>
        <w:tc>
          <w:tcPr>
            <w:tcW w:w="1701" w:type="dxa"/>
            <w:vAlign w:val="center"/>
          </w:tcPr>
          <w:p w14:paraId="0C9774DC" w14:textId="19D775E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Arg68*</w:t>
            </w:r>
          </w:p>
        </w:tc>
        <w:tc>
          <w:tcPr>
            <w:tcW w:w="992" w:type="dxa"/>
            <w:vAlign w:val="center"/>
          </w:tcPr>
          <w:p w14:paraId="296AC775" w14:textId="5A72528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3</w:t>
            </w:r>
          </w:p>
        </w:tc>
        <w:tc>
          <w:tcPr>
            <w:tcW w:w="850" w:type="dxa"/>
            <w:vAlign w:val="center"/>
          </w:tcPr>
          <w:p w14:paraId="00729B70" w14:textId="0839EBA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/LP</w:t>
            </w:r>
          </w:p>
        </w:tc>
        <w:tc>
          <w:tcPr>
            <w:tcW w:w="1276" w:type="dxa"/>
            <w:vAlign w:val="center"/>
          </w:tcPr>
          <w:p w14:paraId="47C1D98D" w14:textId="6C6A1B3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72C3C319" w14:textId="78C8C92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5</w:t>
            </w:r>
          </w:p>
        </w:tc>
        <w:tc>
          <w:tcPr>
            <w:tcW w:w="993" w:type="dxa"/>
            <w:vAlign w:val="center"/>
          </w:tcPr>
          <w:p w14:paraId="5B208952" w14:textId="43FB505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6</w:t>
            </w:r>
          </w:p>
        </w:tc>
        <w:tc>
          <w:tcPr>
            <w:tcW w:w="1842" w:type="dxa"/>
            <w:vAlign w:val="center"/>
          </w:tcPr>
          <w:p w14:paraId="0A40F6B8" w14:textId="1F113F29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4], [17]</w:t>
            </w:r>
          </w:p>
        </w:tc>
      </w:tr>
      <w:tr w:rsidR="00F83C1D" w:rsidRPr="00F83C1D" w14:paraId="795B3476" w14:textId="77777777" w:rsidTr="00986753">
        <w:trPr>
          <w:trHeight w:val="105"/>
        </w:trPr>
        <w:tc>
          <w:tcPr>
            <w:tcW w:w="526" w:type="dxa"/>
            <w:vAlign w:val="center"/>
          </w:tcPr>
          <w:p w14:paraId="4BDBDCED" w14:textId="005465C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560" w:type="dxa"/>
            <w:vAlign w:val="center"/>
          </w:tcPr>
          <w:p w14:paraId="4CB73F99" w14:textId="2B92ED0E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41C&gt;T</w:t>
            </w:r>
          </w:p>
        </w:tc>
        <w:tc>
          <w:tcPr>
            <w:tcW w:w="1701" w:type="dxa"/>
            <w:vAlign w:val="center"/>
          </w:tcPr>
          <w:p w14:paraId="2D0F9FB5" w14:textId="66EB5376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Gln81*</w:t>
            </w:r>
          </w:p>
        </w:tc>
        <w:tc>
          <w:tcPr>
            <w:tcW w:w="992" w:type="dxa"/>
            <w:vAlign w:val="center"/>
          </w:tcPr>
          <w:p w14:paraId="4B6EB566" w14:textId="6D499F4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4</w:t>
            </w:r>
          </w:p>
        </w:tc>
        <w:tc>
          <w:tcPr>
            <w:tcW w:w="850" w:type="dxa"/>
            <w:vAlign w:val="center"/>
          </w:tcPr>
          <w:p w14:paraId="7131F14E" w14:textId="526A88B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240322B7" w14:textId="500A83B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757972E" w14:textId="61F575C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664F8B3D" w14:textId="69744E5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149D8099" w14:textId="1D229F93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8]</w:t>
            </w:r>
          </w:p>
        </w:tc>
      </w:tr>
      <w:tr w:rsidR="00F83C1D" w:rsidRPr="00F83C1D" w14:paraId="5F4CF44F" w14:textId="77777777" w:rsidTr="00986753">
        <w:trPr>
          <w:trHeight w:val="162"/>
        </w:trPr>
        <w:tc>
          <w:tcPr>
            <w:tcW w:w="526" w:type="dxa"/>
            <w:vAlign w:val="center"/>
          </w:tcPr>
          <w:p w14:paraId="753130C7" w14:textId="332F4C4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7B293109" w14:textId="4958808B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55T&gt;A</w:t>
            </w:r>
          </w:p>
        </w:tc>
        <w:tc>
          <w:tcPr>
            <w:tcW w:w="1701" w:type="dxa"/>
            <w:vAlign w:val="center"/>
          </w:tcPr>
          <w:p w14:paraId="764B1217" w14:textId="63483AFF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Try85*</w:t>
            </w:r>
          </w:p>
        </w:tc>
        <w:tc>
          <w:tcPr>
            <w:tcW w:w="992" w:type="dxa"/>
            <w:vAlign w:val="center"/>
          </w:tcPr>
          <w:p w14:paraId="3901E4E2" w14:textId="06B58C5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4</w:t>
            </w:r>
          </w:p>
        </w:tc>
        <w:tc>
          <w:tcPr>
            <w:tcW w:w="850" w:type="dxa"/>
            <w:vAlign w:val="center"/>
          </w:tcPr>
          <w:p w14:paraId="18B67491" w14:textId="650C350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2AA29693" w14:textId="205C53E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A774C36" w14:textId="7261887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5</w:t>
            </w:r>
          </w:p>
        </w:tc>
        <w:tc>
          <w:tcPr>
            <w:tcW w:w="993" w:type="dxa"/>
            <w:vAlign w:val="center"/>
          </w:tcPr>
          <w:p w14:paraId="0DB3800C" w14:textId="74ADE11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3A440A53" w14:textId="5BBB12E9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1]</w:t>
            </w:r>
          </w:p>
        </w:tc>
      </w:tr>
      <w:tr w:rsidR="00F83C1D" w:rsidRPr="00F83C1D" w14:paraId="50DFAB38" w14:textId="77777777" w:rsidTr="00986753">
        <w:trPr>
          <w:trHeight w:val="388"/>
        </w:trPr>
        <w:tc>
          <w:tcPr>
            <w:tcW w:w="526" w:type="dxa"/>
            <w:vAlign w:val="center"/>
          </w:tcPr>
          <w:p w14:paraId="58AD15A7" w14:textId="2484588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560" w:type="dxa"/>
            <w:vAlign w:val="center"/>
          </w:tcPr>
          <w:p w14:paraId="03248B67" w14:textId="3A53D83B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56C&gt;T</w:t>
            </w:r>
          </w:p>
        </w:tc>
        <w:tc>
          <w:tcPr>
            <w:tcW w:w="1701" w:type="dxa"/>
            <w:vAlign w:val="center"/>
          </w:tcPr>
          <w:p w14:paraId="2C0498D4" w14:textId="106E2E8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Arg86Cys</w:t>
            </w:r>
          </w:p>
        </w:tc>
        <w:tc>
          <w:tcPr>
            <w:tcW w:w="992" w:type="dxa"/>
            <w:vAlign w:val="center"/>
          </w:tcPr>
          <w:p w14:paraId="4767CF84" w14:textId="327A130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4</w:t>
            </w:r>
          </w:p>
        </w:tc>
        <w:tc>
          <w:tcPr>
            <w:tcW w:w="850" w:type="dxa"/>
            <w:vAlign w:val="center"/>
          </w:tcPr>
          <w:p w14:paraId="7490C4E8" w14:textId="76276B22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/LP</w:t>
            </w:r>
          </w:p>
        </w:tc>
        <w:tc>
          <w:tcPr>
            <w:tcW w:w="1276" w:type="dxa"/>
            <w:vAlign w:val="center"/>
          </w:tcPr>
          <w:p w14:paraId="70DEDCD5" w14:textId="1B574C0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rD (1.000)</w:t>
            </w:r>
          </w:p>
        </w:tc>
        <w:tc>
          <w:tcPr>
            <w:tcW w:w="992" w:type="dxa"/>
            <w:vAlign w:val="center"/>
          </w:tcPr>
          <w:p w14:paraId="30CACE97" w14:textId="06C8B25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212</w:t>
            </w:r>
          </w:p>
        </w:tc>
        <w:tc>
          <w:tcPr>
            <w:tcW w:w="993" w:type="dxa"/>
            <w:vAlign w:val="center"/>
          </w:tcPr>
          <w:p w14:paraId="6F645064" w14:textId="44A795E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07</w:t>
            </w:r>
          </w:p>
        </w:tc>
        <w:tc>
          <w:tcPr>
            <w:tcW w:w="1842" w:type="dxa"/>
            <w:vAlign w:val="center"/>
          </w:tcPr>
          <w:p w14:paraId="766D0EDA" w14:textId="32602D97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, [18]</w:t>
            </w: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</w:p>
        </w:tc>
      </w:tr>
      <w:tr w:rsidR="00F83C1D" w:rsidRPr="00F83C1D" w14:paraId="382E0B11" w14:textId="77777777" w:rsidTr="00986753">
        <w:trPr>
          <w:trHeight w:val="325"/>
        </w:trPr>
        <w:tc>
          <w:tcPr>
            <w:tcW w:w="526" w:type="dxa"/>
            <w:vAlign w:val="center"/>
          </w:tcPr>
          <w:p w14:paraId="7F05B70F" w14:textId="644BF6F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1560" w:type="dxa"/>
            <w:vAlign w:val="center"/>
          </w:tcPr>
          <w:p w14:paraId="194CC991" w14:textId="0522215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92_300dup</w:t>
            </w:r>
          </w:p>
        </w:tc>
        <w:tc>
          <w:tcPr>
            <w:tcW w:w="1701" w:type="dxa"/>
            <w:vAlign w:val="center"/>
          </w:tcPr>
          <w:p w14:paraId="31DD70C1" w14:textId="005A4915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Leu100_Arg101insTrpValLeu</w:t>
            </w:r>
          </w:p>
        </w:tc>
        <w:tc>
          <w:tcPr>
            <w:tcW w:w="992" w:type="dxa"/>
            <w:vAlign w:val="center"/>
          </w:tcPr>
          <w:p w14:paraId="173B74FB" w14:textId="061E452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4</w:t>
            </w:r>
          </w:p>
        </w:tc>
        <w:tc>
          <w:tcPr>
            <w:tcW w:w="850" w:type="dxa"/>
            <w:vAlign w:val="center"/>
          </w:tcPr>
          <w:p w14:paraId="5F0384FE" w14:textId="49BEF5B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2511ECE0" w14:textId="211AD16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BB916BB" w14:textId="51486BE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46A9D71B" w14:textId="68A8A96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07</w:t>
            </w:r>
          </w:p>
        </w:tc>
        <w:tc>
          <w:tcPr>
            <w:tcW w:w="1842" w:type="dxa"/>
            <w:vAlign w:val="center"/>
          </w:tcPr>
          <w:p w14:paraId="7CADF21C" w14:textId="7F772488" w:rsidR="00C70DEA" w:rsidRPr="00F83C1D" w:rsidRDefault="00C70DEA" w:rsidP="00C70DEA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, [14]</w:t>
            </w: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7]</w:t>
            </w: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</w:p>
        </w:tc>
      </w:tr>
      <w:tr w:rsidR="00F83C1D" w:rsidRPr="00F83C1D" w14:paraId="11E111DE" w14:textId="77777777" w:rsidTr="00986753">
        <w:trPr>
          <w:trHeight w:val="168"/>
        </w:trPr>
        <w:tc>
          <w:tcPr>
            <w:tcW w:w="526" w:type="dxa"/>
            <w:vAlign w:val="center"/>
          </w:tcPr>
          <w:p w14:paraId="0605AF87" w14:textId="464C684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  <w:tc>
          <w:tcPr>
            <w:tcW w:w="1560" w:type="dxa"/>
            <w:vAlign w:val="center"/>
          </w:tcPr>
          <w:p w14:paraId="232B73E2" w14:textId="76CDD506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299T&gt;G</w:t>
            </w:r>
          </w:p>
        </w:tc>
        <w:tc>
          <w:tcPr>
            <w:tcW w:w="1701" w:type="dxa"/>
            <w:vAlign w:val="center"/>
          </w:tcPr>
          <w:p w14:paraId="55097486" w14:textId="6A17B200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Leu100Arg</w:t>
            </w:r>
          </w:p>
        </w:tc>
        <w:tc>
          <w:tcPr>
            <w:tcW w:w="992" w:type="dxa"/>
            <w:vAlign w:val="center"/>
          </w:tcPr>
          <w:p w14:paraId="66C82732" w14:textId="3C82454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4</w:t>
            </w:r>
          </w:p>
        </w:tc>
        <w:tc>
          <w:tcPr>
            <w:tcW w:w="850" w:type="dxa"/>
            <w:vAlign w:val="center"/>
          </w:tcPr>
          <w:p w14:paraId="2794A64C" w14:textId="77D50DD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0CBC7220" w14:textId="0590B40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oD (0.602)</w:t>
            </w:r>
          </w:p>
        </w:tc>
        <w:tc>
          <w:tcPr>
            <w:tcW w:w="992" w:type="dxa"/>
            <w:vAlign w:val="center"/>
          </w:tcPr>
          <w:p w14:paraId="3472F82A" w14:textId="6F4DECA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39A72220" w14:textId="43AAB15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5BD4E84F" w14:textId="1D10570D" w:rsidR="00C70DEA" w:rsidRPr="00F83C1D" w:rsidRDefault="00C70DEA" w:rsidP="00C70DEA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7]</w:t>
            </w:r>
          </w:p>
        </w:tc>
      </w:tr>
      <w:tr w:rsidR="00F83C1D" w:rsidRPr="00F83C1D" w14:paraId="4269F2F7" w14:textId="77777777" w:rsidTr="00986753">
        <w:trPr>
          <w:trHeight w:val="137"/>
        </w:trPr>
        <w:tc>
          <w:tcPr>
            <w:tcW w:w="526" w:type="dxa"/>
            <w:vAlign w:val="center"/>
          </w:tcPr>
          <w:p w14:paraId="34196925" w14:textId="34EF8F7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vAlign w:val="center"/>
          </w:tcPr>
          <w:p w14:paraId="4DE38A5B" w14:textId="35703CAB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320T&gt;G</w:t>
            </w:r>
          </w:p>
        </w:tc>
        <w:tc>
          <w:tcPr>
            <w:tcW w:w="1701" w:type="dxa"/>
            <w:vAlign w:val="center"/>
          </w:tcPr>
          <w:p w14:paraId="2D3F9DB3" w14:textId="219ACFC1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Val107Gly</w:t>
            </w:r>
          </w:p>
        </w:tc>
        <w:tc>
          <w:tcPr>
            <w:tcW w:w="992" w:type="dxa"/>
            <w:vAlign w:val="center"/>
          </w:tcPr>
          <w:p w14:paraId="7C91B14B" w14:textId="3DAAEB5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4</w:t>
            </w:r>
          </w:p>
        </w:tc>
        <w:tc>
          <w:tcPr>
            <w:tcW w:w="850" w:type="dxa"/>
            <w:vAlign w:val="center"/>
          </w:tcPr>
          <w:p w14:paraId="7C4B7F35" w14:textId="3729751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775C02EC" w14:textId="6C1C9D1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rD (0.999)</w:t>
            </w:r>
          </w:p>
        </w:tc>
        <w:tc>
          <w:tcPr>
            <w:tcW w:w="992" w:type="dxa"/>
            <w:vAlign w:val="center"/>
          </w:tcPr>
          <w:p w14:paraId="1FE8FC84" w14:textId="031112C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482C1344" w14:textId="10AB46C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5DEC0433" w14:textId="0C84FD7B" w:rsidR="00C70DEA" w:rsidRPr="00F83C1D" w:rsidRDefault="00C70DEA" w:rsidP="00C70DEA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4]</w:t>
            </w:r>
          </w:p>
        </w:tc>
      </w:tr>
      <w:tr w:rsidR="00F83C1D" w:rsidRPr="00F83C1D" w14:paraId="26CE0703" w14:textId="77777777" w:rsidTr="00986753">
        <w:trPr>
          <w:trHeight w:val="150"/>
        </w:trPr>
        <w:tc>
          <w:tcPr>
            <w:tcW w:w="526" w:type="dxa"/>
            <w:vAlign w:val="center"/>
          </w:tcPr>
          <w:p w14:paraId="0B118908" w14:textId="37205DA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60" w:type="dxa"/>
            <w:vAlign w:val="center"/>
          </w:tcPr>
          <w:p w14:paraId="3AC2B220" w14:textId="77F7AAAF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351-9T&gt;C</w:t>
            </w:r>
          </w:p>
        </w:tc>
        <w:tc>
          <w:tcPr>
            <w:tcW w:w="1701" w:type="dxa"/>
            <w:vAlign w:val="center"/>
          </w:tcPr>
          <w:p w14:paraId="5A3854A2" w14:textId="67F51C81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unknown</w:t>
            </w:r>
          </w:p>
        </w:tc>
        <w:tc>
          <w:tcPr>
            <w:tcW w:w="992" w:type="dxa"/>
            <w:vAlign w:val="center"/>
          </w:tcPr>
          <w:p w14:paraId="3E13B0FB" w14:textId="38D90E1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Intron 4</w:t>
            </w:r>
          </w:p>
        </w:tc>
        <w:tc>
          <w:tcPr>
            <w:tcW w:w="850" w:type="dxa"/>
            <w:vAlign w:val="center"/>
          </w:tcPr>
          <w:p w14:paraId="147956C4" w14:textId="106C91E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E025EEB" w14:textId="2741DC3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C001C50" w14:textId="3D046F8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7B4AF2B7" w14:textId="7293F0C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07</w:t>
            </w:r>
          </w:p>
        </w:tc>
        <w:tc>
          <w:tcPr>
            <w:tcW w:w="1842" w:type="dxa"/>
            <w:vAlign w:val="center"/>
          </w:tcPr>
          <w:p w14:paraId="054E4587" w14:textId="28866C03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4]</w:t>
            </w:r>
          </w:p>
        </w:tc>
      </w:tr>
      <w:tr w:rsidR="00F83C1D" w:rsidRPr="00F83C1D" w14:paraId="42A471EA" w14:textId="77777777" w:rsidTr="00986753">
        <w:trPr>
          <w:trHeight w:val="117"/>
        </w:trPr>
        <w:tc>
          <w:tcPr>
            <w:tcW w:w="526" w:type="dxa"/>
            <w:vAlign w:val="center"/>
          </w:tcPr>
          <w:p w14:paraId="3E3B7422" w14:textId="03ED083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vAlign w:val="center"/>
          </w:tcPr>
          <w:p w14:paraId="09E313B9" w14:textId="071A422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388del</w:t>
            </w:r>
          </w:p>
        </w:tc>
        <w:tc>
          <w:tcPr>
            <w:tcW w:w="1701" w:type="dxa"/>
            <w:vAlign w:val="center"/>
          </w:tcPr>
          <w:p w14:paraId="67784BBD" w14:textId="137979DE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Val130Cysfs*53</w:t>
            </w:r>
          </w:p>
        </w:tc>
        <w:tc>
          <w:tcPr>
            <w:tcW w:w="992" w:type="dxa"/>
            <w:vAlign w:val="center"/>
          </w:tcPr>
          <w:p w14:paraId="0CFE7FF5" w14:textId="063EFEA2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5</w:t>
            </w:r>
          </w:p>
        </w:tc>
        <w:tc>
          <w:tcPr>
            <w:tcW w:w="850" w:type="dxa"/>
            <w:vAlign w:val="center"/>
          </w:tcPr>
          <w:p w14:paraId="1A7F9BDE" w14:textId="5C5990F1" w:rsidR="00C70DEA" w:rsidRPr="00F83C1D" w:rsidRDefault="00042B3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2C8B6087" w14:textId="455F2C0E" w:rsidR="00C70DEA" w:rsidRPr="00F83C1D" w:rsidRDefault="00042B3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7A02DC74" w14:textId="7CCA169E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5AD03DEF" w14:textId="01FC6E74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01E4D3F8" w14:textId="585D5094" w:rsidR="00C70DEA" w:rsidRPr="00F83C1D" w:rsidRDefault="008744C1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6]</w:t>
            </w:r>
          </w:p>
        </w:tc>
      </w:tr>
      <w:tr w:rsidR="00F83C1D" w:rsidRPr="00F83C1D" w14:paraId="493E0EC6" w14:textId="77777777" w:rsidTr="00986753">
        <w:trPr>
          <w:trHeight w:val="130"/>
        </w:trPr>
        <w:tc>
          <w:tcPr>
            <w:tcW w:w="526" w:type="dxa"/>
            <w:vAlign w:val="center"/>
          </w:tcPr>
          <w:p w14:paraId="174C0134" w14:textId="44ACBE0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vAlign w:val="center"/>
          </w:tcPr>
          <w:p w14:paraId="59D6E136" w14:textId="2B124198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397del</w:t>
            </w:r>
          </w:p>
        </w:tc>
        <w:tc>
          <w:tcPr>
            <w:tcW w:w="1701" w:type="dxa"/>
            <w:vAlign w:val="center"/>
          </w:tcPr>
          <w:p w14:paraId="238AACBC" w14:textId="4A005CD1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Ser133Profs*50</w:t>
            </w:r>
          </w:p>
        </w:tc>
        <w:tc>
          <w:tcPr>
            <w:tcW w:w="992" w:type="dxa"/>
            <w:vAlign w:val="center"/>
          </w:tcPr>
          <w:p w14:paraId="1A117327" w14:textId="640404B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5</w:t>
            </w:r>
          </w:p>
        </w:tc>
        <w:tc>
          <w:tcPr>
            <w:tcW w:w="850" w:type="dxa"/>
            <w:vAlign w:val="center"/>
          </w:tcPr>
          <w:p w14:paraId="2A7B6441" w14:textId="731A6057" w:rsidR="00C70DEA" w:rsidRPr="00F83C1D" w:rsidRDefault="00042B3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5AC1D738" w14:textId="3780631B" w:rsidR="00C70DEA" w:rsidRPr="00F83C1D" w:rsidRDefault="00042B3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96A75BB" w14:textId="01BD960F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64336079" w14:textId="08B9BFA5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33</w:t>
            </w:r>
          </w:p>
        </w:tc>
        <w:tc>
          <w:tcPr>
            <w:tcW w:w="1842" w:type="dxa"/>
            <w:vAlign w:val="center"/>
          </w:tcPr>
          <w:p w14:paraId="2208DE1F" w14:textId="7F87294B" w:rsidR="00C70DEA" w:rsidRPr="00F83C1D" w:rsidRDefault="008744C1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6]</w:t>
            </w:r>
          </w:p>
        </w:tc>
      </w:tr>
      <w:tr w:rsidR="00F83C1D" w:rsidRPr="00F83C1D" w14:paraId="160A0B8E" w14:textId="77777777" w:rsidTr="00986753">
        <w:trPr>
          <w:trHeight w:val="117"/>
        </w:trPr>
        <w:tc>
          <w:tcPr>
            <w:tcW w:w="526" w:type="dxa"/>
            <w:vAlign w:val="center"/>
          </w:tcPr>
          <w:p w14:paraId="42B0EBD1" w14:textId="52482E52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60" w:type="dxa"/>
            <w:vAlign w:val="center"/>
          </w:tcPr>
          <w:p w14:paraId="185398DB" w14:textId="7F606FF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401_402del</w:t>
            </w:r>
          </w:p>
        </w:tc>
        <w:tc>
          <w:tcPr>
            <w:tcW w:w="1701" w:type="dxa"/>
            <w:vAlign w:val="center"/>
          </w:tcPr>
          <w:p w14:paraId="5A1BBA8F" w14:textId="06B16B0A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Pro134Argfs*34</w:t>
            </w:r>
          </w:p>
        </w:tc>
        <w:tc>
          <w:tcPr>
            <w:tcW w:w="992" w:type="dxa"/>
            <w:vAlign w:val="center"/>
          </w:tcPr>
          <w:p w14:paraId="74D0F835" w14:textId="58A85F9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5</w:t>
            </w:r>
          </w:p>
        </w:tc>
        <w:tc>
          <w:tcPr>
            <w:tcW w:w="850" w:type="dxa"/>
            <w:vAlign w:val="center"/>
          </w:tcPr>
          <w:p w14:paraId="0FCEF78D" w14:textId="328CC4B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11FB9E16" w14:textId="1B51624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7CEC7EDD" w14:textId="1146523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4</w:t>
            </w:r>
          </w:p>
        </w:tc>
        <w:tc>
          <w:tcPr>
            <w:tcW w:w="993" w:type="dxa"/>
            <w:vAlign w:val="center"/>
          </w:tcPr>
          <w:p w14:paraId="17CBF26D" w14:textId="15A8E29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99</w:t>
            </w:r>
          </w:p>
        </w:tc>
        <w:tc>
          <w:tcPr>
            <w:tcW w:w="1842" w:type="dxa"/>
            <w:vAlign w:val="center"/>
          </w:tcPr>
          <w:p w14:paraId="0620091B" w14:textId="0C348C43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4], [14], [20]</w:t>
            </w:r>
          </w:p>
        </w:tc>
      </w:tr>
      <w:tr w:rsidR="00F83C1D" w:rsidRPr="00F83C1D" w14:paraId="25CB97B4" w14:textId="77777777" w:rsidTr="00986753">
        <w:trPr>
          <w:trHeight w:val="400"/>
        </w:trPr>
        <w:tc>
          <w:tcPr>
            <w:tcW w:w="526" w:type="dxa"/>
            <w:vAlign w:val="center"/>
          </w:tcPr>
          <w:p w14:paraId="09BF06A4" w14:textId="63C1D6A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60" w:type="dxa"/>
            <w:vAlign w:val="center"/>
          </w:tcPr>
          <w:p w14:paraId="006E7C53" w14:textId="7B9270AE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428C&gt;G</w:t>
            </w:r>
          </w:p>
        </w:tc>
        <w:tc>
          <w:tcPr>
            <w:tcW w:w="1701" w:type="dxa"/>
            <w:vAlign w:val="center"/>
          </w:tcPr>
          <w:p w14:paraId="29A43F37" w14:textId="3BF9B9D3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Pro143Arg</w:t>
            </w:r>
          </w:p>
        </w:tc>
        <w:tc>
          <w:tcPr>
            <w:tcW w:w="992" w:type="dxa"/>
            <w:vAlign w:val="center"/>
          </w:tcPr>
          <w:p w14:paraId="1D19EA44" w14:textId="765A9BC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5</w:t>
            </w:r>
          </w:p>
        </w:tc>
        <w:tc>
          <w:tcPr>
            <w:tcW w:w="850" w:type="dxa"/>
            <w:vAlign w:val="center"/>
          </w:tcPr>
          <w:p w14:paraId="063CE40C" w14:textId="0D182AF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69055811" w14:textId="7F0CA06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rD (1.000)</w:t>
            </w:r>
          </w:p>
        </w:tc>
        <w:tc>
          <w:tcPr>
            <w:tcW w:w="992" w:type="dxa"/>
            <w:vAlign w:val="center"/>
          </w:tcPr>
          <w:p w14:paraId="0D10731C" w14:textId="5A02DEF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0408</w:t>
            </w:r>
          </w:p>
        </w:tc>
        <w:tc>
          <w:tcPr>
            <w:tcW w:w="993" w:type="dxa"/>
            <w:vAlign w:val="center"/>
          </w:tcPr>
          <w:p w14:paraId="4B1CBCC2" w14:textId="3B2FED6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0007</w:t>
            </w:r>
          </w:p>
        </w:tc>
        <w:tc>
          <w:tcPr>
            <w:tcW w:w="1842" w:type="dxa"/>
            <w:vAlign w:val="center"/>
          </w:tcPr>
          <w:p w14:paraId="2882322C" w14:textId="796746FA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, [11], [22]</w:t>
            </w:r>
          </w:p>
        </w:tc>
      </w:tr>
      <w:tr w:rsidR="00F83C1D" w:rsidRPr="00F83C1D" w14:paraId="163D1822" w14:textId="77777777" w:rsidTr="00986753">
        <w:trPr>
          <w:trHeight w:val="147"/>
        </w:trPr>
        <w:tc>
          <w:tcPr>
            <w:tcW w:w="526" w:type="dxa"/>
            <w:vAlign w:val="center"/>
          </w:tcPr>
          <w:p w14:paraId="4F0D84B1" w14:textId="56DDAB6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14:paraId="54A848E6" w14:textId="56771D0D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459dup</w:t>
            </w:r>
          </w:p>
        </w:tc>
        <w:tc>
          <w:tcPr>
            <w:tcW w:w="1701" w:type="dxa"/>
            <w:vAlign w:val="center"/>
          </w:tcPr>
          <w:p w14:paraId="57018E26" w14:textId="5DD37ECC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Val154Serfs*24</w:t>
            </w:r>
          </w:p>
        </w:tc>
        <w:tc>
          <w:tcPr>
            <w:tcW w:w="992" w:type="dxa"/>
            <w:vAlign w:val="center"/>
          </w:tcPr>
          <w:p w14:paraId="71B7258A" w14:textId="6312B05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5</w:t>
            </w:r>
          </w:p>
        </w:tc>
        <w:tc>
          <w:tcPr>
            <w:tcW w:w="850" w:type="dxa"/>
            <w:vAlign w:val="center"/>
          </w:tcPr>
          <w:p w14:paraId="1A2801E4" w14:textId="3486DD8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0BDD4AE4" w14:textId="3FFDC5A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38ED61C" w14:textId="6221538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59B8BC5F" w14:textId="3748B01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453</w:t>
            </w:r>
          </w:p>
        </w:tc>
        <w:tc>
          <w:tcPr>
            <w:tcW w:w="1842" w:type="dxa"/>
            <w:vAlign w:val="center"/>
          </w:tcPr>
          <w:p w14:paraId="1F1F7E4D" w14:textId="0A0D811C" w:rsidR="00C70DEA" w:rsidRPr="00F83C1D" w:rsidRDefault="00C70DEA" w:rsidP="00C70DEA">
            <w:pPr>
              <w:spacing w:line="28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[4], [14], [17], [21], [23], </w:t>
            </w:r>
            <w:r w:rsidR="004B65D3"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9]</w:t>
            </w:r>
          </w:p>
        </w:tc>
      </w:tr>
      <w:tr w:rsidR="00F83C1D" w:rsidRPr="00F83C1D" w14:paraId="5B882B27" w14:textId="77777777" w:rsidTr="00986753">
        <w:trPr>
          <w:trHeight w:val="159"/>
        </w:trPr>
        <w:tc>
          <w:tcPr>
            <w:tcW w:w="526" w:type="dxa"/>
            <w:vAlign w:val="center"/>
          </w:tcPr>
          <w:p w14:paraId="0635C390" w14:textId="26B74E4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60" w:type="dxa"/>
            <w:vAlign w:val="center"/>
          </w:tcPr>
          <w:p w14:paraId="579C14E6" w14:textId="09957ADB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482G&gt;A</w:t>
            </w:r>
          </w:p>
        </w:tc>
        <w:tc>
          <w:tcPr>
            <w:tcW w:w="1701" w:type="dxa"/>
            <w:vAlign w:val="center"/>
          </w:tcPr>
          <w:p w14:paraId="19DA8E21" w14:textId="6E145DE3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Trp161*</w:t>
            </w:r>
          </w:p>
        </w:tc>
        <w:tc>
          <w:tcPr>
            <w:tcW w:w="992" w:type="dxa"/>
            <w:vAlign w:val="center"/>
          </w:tcPr>
          <w:p w14:paraId="708B41E8" w14:textId="3478AA7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5</w:t>
            </w:r>
          </w:p>
        </w:tc>
        <w:tc>
          <w:tcPr>
            <w:tcW w:w="850" w:type="dxa"/>
            <w:vAlign w:val="center"/>
          </w:tcPr>
          <w:p w14:paraId="296C4AC8" w14:textId="043DDE3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3A7DAAE8" w14:textId="6209C29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02124E5E" w14:textId="647641B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13551596" w14:textId="2E68378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4229E021" w14:textId="7997C4C0" w:rsidR="00C70DEA" w:rsidRPr="00F83C1D" w:rsidRDefault="00C70DEA" w:rsidP="00C70DEA">
            <w:pPr>
              <w:spacing w:line="280" w:lineRule="exact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</w:p>
        </w:tc>
      </w:tr>
      <w:tr w:rsidR="00F83C1D" w:rsidRPr="00F83C1D" w14:paraId="31C10E70" w14:textId="77777777" w:rsidTr="00986753">
        <w:trPr>
          <w:trHeight w:val="150"/>
        </w:trPr>
        <w:tc>
          <w:tcPr>
            <w:tcW w:w="526" w:type="dxa"/>
            <w:vAlign w:val="center"/>
          </w:tcPr>
          <w:p w14:paraId="53BD6B57" w14:textId="635AA7D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560" w:type="dxa"/>
            <w:vAlign w:val="center"/>
          </w:tcPr>
          <w:p w14:paraId="24CBDB40" w14:textId="3F011353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518dup</w:t>
            </w:r>
          </w:p>
        </w:tc>
        <w:tc>
          <w:tcPr>
            <w:tcW w:w="1701" w:type="dxa"/>
            <w:vAlign w:val="center"/>
          </w:tcPr>
          <w:p w14:paraId="3BA6E4AA" w14:textId="5060832B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Tyr173*</w:t>
            </w:r>
          </w:p>
        </w:tc>
        <w:tc>
          <w:tcPr>
            <w:tcW w:w="992" w:type="dxa"/>
            <w:vAlign w:val="center"/>
          </w:tcPr>
          <w:p w14:paraId="0C9F335D" w14:textId="2C659B9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6</w:t>
            </w:r>
          </w:p>
        </w:tc>
        <w:tc>
          <w:tcPr>
            <w:tcW w:w="850" w:type="dxa"/>
            <w:vAlign w:val="center"/>
          </w:tcPr>
          <w:p w14:paraId="528235F3" w14:textId="1E62B8F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685C89D6" w14:textId="59E8B9C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120B96C" w14:textId="4A4E0F1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1F76468B" w14:textId="2AF4799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177D01F7" w14:textId="0A01E57A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2]</w:t>
            </w:r>
          </w:p>
        </w:tc>
      </w:tr>
      <w:tr w:rsidR="00F83C1D" w:rsidRPr="00F83C1D" w14:paraId="13125875" w14:textId="77777777" w:rsidTr="00986753">
        <w:trPr>
          <w:trHeight w:val="129"/>
        </w:trPr>
        <w:tc>
          <w:tcPr>
            <w:tcW w:w="526" w:type="dxa"/>
            <w:vAlign w:val="center"/>
          </w:tcPr>
          <w:p w14:paraId="758D3D1C" w14:textId="3474573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560" w:type="dxa"/>
            <w:vAlign w:val="center"/>
          </w:tcPr>
          <w:p w14:paraId="466E4652" w14:textId="2B09BBB6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639_643del</w:t>
            </w:r>
          </w:p>
        </w:tc>
        <w:tc>
          <w:tcPr>
            <w:tcW w:w="1701" w:type="dxa"/>
            <w:vAlign w:val="center"/>
          </w:tcPr>
          <w:p w14:paraId="0F8C880A" w14:textId="057BAF4E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Lys214Alafs*82</w:t>
            </w:r>
          </w:p>
        </w:tc>
        <w:tc>
          <w:tcPr>
            <w:tcW w:w="992" w:type="dxa"/>
            <w:vAlign w:val="center"/>
          </w:tcPr>
          <w:p w14:paraId="1D4BAFB7" w14:textId="7A5D1CB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7</w:t>
            </w:r>
          </w:p>
        </w:tc>
        <w:tc>
          <w:tcPr>
            <w:tcW w:w="850" w:type="dxa"/>
            <w:vAlign w:val="center"/>
          </w:tcPr>
          <w:p w14:paraId="7BA0CF47" w14:textId="682D8ED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633CC1CA" w14:textId="7A541B4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CE34AE9" w14:textId="5028BD0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26BD8F08" w14:textId="45E94D7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5124FD32" w14:textId="76CA0516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4]</w:t>
            </w:r>
          </w:p>
        </w:tc>
      </w:tr>
      <w:tr w:rsidR="00F83C1D" w:rsidRPr="00F83C1D" w14:paraId="436D4FF9" w14:textId="77777777" w:rsidTr="00986753">
        <w:trPr>
          <w:trHeight w:val="138"/>
        </w:trPr>
        <w:tc>
          <w:tcPr>
            <w:tcW w:w="526" w:type="dxa"/>
            <w:vAlign w:val="center"/>
          </w:tcPr>
          <w:p w14:paraId="499F34A3" w14:textId="34960C8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1560" w:type="dxa"/>
            <w:vAlign w:val="center"/>
          </w:tcPr>
          <w:p w14:paraId="7BB32488" w14:textId="235F7BBD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715C&gt;T</w:t>
            </w:r>
          </w:p>
        </w:tc>
        <w:tc>
          <w:tcPr>
            <w:tcW w:w="1701" w:type="dxa"/>
            <w:vAlign w:val="center"/>
          </w:tcPr>
          <w:p w14:paraId="228D7503" w14:textId="211ACD1D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Arg239Cys</w:t>
            </w:r>
          </w:p>
        </w:tc>
        <w:tc>
          <w:tcPr>
            <w:tcW w:w="992" w:type="dxa"/>
            <w:vAlign w:val="center"/>
          </w:tcPr>
          <w:p w14:paraId="27CEB474" w14:textId="1C3BA80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7</w:t>
            </w:r>
          </w:p>
        </w:tc>
        <w:tc>
          <w:tcPr>
            <w:tcW w:w="850" w:type="dxa"/>
            <w:vAlign w:val="center"/>
          </w:tcPr>
          <w:p w14:paraId="3FEDA11B" w14:textId="37A8F95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1A4A4FEB" w14:textId="68735E2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rD (1.000)</w:t>
            </w:r>
          </w:p>
        </w:tc>
        <w:tc>
          <w:tcPr>
            <w:tcW w:w="992" w:type="dxa"/>
            <w:vAlign w:val="center"/>
          </w:tcPr>
          <w:p w14:paraId="2FE8AC4F" w14:textId="2CF07B5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0C27268C" w14:textId="20B8FC7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0</w:t>
            </w:r>
          </w:p>
        </w:tc>
        <w:tc>
          <w:tcPr>
            <w:tcW w:w="1842" w:type="dxa"/>
            <w:vAlign w:val="center"/>
          </w:tcPr>
          <w:p w14:paraId="54FE8626" w14:textId="41B7B640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,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16]</w:t>
            </w: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7]</w:t>
            </w: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18]</w:t>
            </w:r>
          </w:p>
        </w:tc>
      </w:tr>
      <w:tr w:rsidR="00F83C1D" w:rsidRPr="00F83C1D" w14:paraId="2F3B5A62" w14:textId="77777777" w:rsidTr="00986753">
        <w:trPr>
          <w:trHeight w:val="117"/>
        </w:trPr>
        <w:tc>
          <w:tcPr>
            <w:tcW w:w="526" w:type="dxa"/>
            <w:vAlign w:val="center"/>
          </w:tcPr>
          <w:p w14:paraId="032436A3" w14:textId="023E819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14:paraId="1F50B3C1" w14:textId="72F676BD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753_754del</w:t>
            </w:r>
          </w:p>
        </w:tc>
        <w:tc>
          <w:tcPr>
            <w:tcW w:w="1701" w:type="dxa"/>
            <w:vAlign w:val="center"/>
          </w:tcPr>
          <w:p w14:paraId="760CB0DB" w14:textId="5C7F114E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Val253Alafs*44</w:t>
            </w:r>
          </w:p>
        </w:tc>
        <w:tc>
          <w:tcPr>
            <w:tcW w:w="992" w:type="dxa"/>
            <w:vAlign w:val="center"/>
          </w:tcPr>
          <w:p w14:paraId="5FE9A5D0" w14:textId="3979E09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7</w:t>
            </w:r>
          </w:p>
        </w:tc>
        <w:tc>
          <w:tcPr>
            <w:tcW w:w="850" w:type="dxa"/>
            <w:vAlign w:val="center"/>
          </w:tcPr>
          <w:p w14:paraId="218AF7E7" w14:textId="060CB9F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6B551C80" w14:textId="2E614EF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3B33548F" w14:textId="686EA5D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188</w:t>
            </w:r>
          </w:p>
        </w:tc>
        <w:tc>
          <w:tcPr>
            <w:tcW w:w="993" w:type="dxa"/>
            <w:vAlign w:val="center"/>
          </w:tcPr>
          <w:p w14:paraId="3B3FC7BE" w14:textId="28B2799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256</w:t>
            </w:r>
          </w:p>
        </w:tc>
        <w:tc>
          <w:tcPr>
            <w:tcW w:w="1842" w:type="dxa"/>
            <w:vAlign w:val="center"/>
          </w:tcPr>
          <w:p w14:paraId="18DE9D0A" w14:textId="0871AF0F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4], [11], [12], [14], [16], [17], [18], [20], [22]</w:t>
            </w:r>
          </w:p>
        </w:tc>
      </w:tr>
      <w:tr w:rsidR="00F83C1D" w:rsidRPr="00F83C1D" w14:paraId="3EE1BA2B" w14:textId="77777777" w:rsidTr="00986753">
        <w:trPr>
          <w:trHeight w:val="88"/>
        </w:trPr>
        <w:tc>
          <w:tcPr>
            <w:tcW w:w="526" w:type="dxa"/>
            <w:vAlign w:val="center"/>
          </w:tcPr>
          <w:p w14:paraId="3E55E9F6" w14:textId="350324D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560" w:type="dxa"/>
            <w:vAlign w:val="center"/>
          </w:tcPr>
          <w:p w14:paraId="00FD5624" w14:textId="534E86D5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794T&gt;G</w:t>
            </w:r>
          </w:p>
        </w:tc>
        <w:tc>
          <w:tcPr>
            <w:tcW w:w="1701" w:type="dxa"/>
            <w:vAlign w:val="center"/>
          </w:tcPr>
          <w:p w14:paraId="11DE5967" w14:textId="79EA0B7F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Leu265Arg</w:t>
            </w:r>
          </w:p>
        </w:tc>
        <w:tc>
          <w:tcPr>
            <w:tcW w:w="992" w:type="dxa"/>
            <w:vAlign w:val="center"/>
          </w:tcPr>
          <w:p w14:paraId="1A189259" w14:textId="6EEB250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7</w:t>
            </w:r>
          </w:p>
        </w:tc>
        <w:tc>
          <w:tcPr>
            <w:tcW w:w="850" w:type="dxa"/>
            <w:vAlign w:val="center"/>
          </w:tcPr>
          <w:p w14:paraId="3BB31BB7" w14:textId="79C7E43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613B003A" w14:textId="64B0192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rD (1.000)</w:t>
            </w:r>
          </w:p>
        </w:tc>
        <w:tc>
          <w:tcPr>
            <w:tcW w:w="992" w:type="dxa"/>
            <w:vAlign w:val="center"/>
          </w:tcPr>
          <w:p w14:paraId="2F8490D4" w14:textId="4F5AF5B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0BB4F41A" w14:textId="2B572373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3805502E" w14:textId="1949FDFA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23]</w:t>
            </w:r>
          </w:p>
        </w:tc>
      </w:tr>
      <w:tr w:rsidR="00F83C1D" w:rsidRPr="00F83C1D" w14:paraId="71AAC042" w14:textId="0C852581" w:rsidTr="00986753">
        <w:trPr>
          <w:trHeight w:val="137"/>
        </w:trPr>
        <w:tc>
          <w:tcPr>
            <w:tcW w:w="526" w:type="dxa"/>
            <w:vAlign w:val="center"/>
          </w:tcPr>
          <w:p w14:paraId="7BE0946B" w14:textId="061C459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1560" w:type="dxa"/>
            <w:vAlign w:val="center"/>
          </w:tcPr>
          <w:p w14:paraId="7109140D" w14:textId="4F0D9A64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807dup</w:t>
            </w:r>
          </w:p>
        </w:tc>
        <w:tc>
          <w:tcPr>
            <w:tcW w:w="1701" w:type="dxa"/>
            <w:vAlign w:val="center"/>
          </w:tcPr>
          <w:p w14:paraId="36965E5F" w14:textId="183CEC55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Gly270Trpfs*28</w:t>
            </w:r>
          </w:p>
        </w:tc>
        <w:tc>
          <w:tcPr>
            <w:tcW w:w="992" w:type="dxa"/>
            <w:vAlign w:val="center"/>
          </w:tcPr>
          <w:p w14:paraId="29FD26FD" w14:textId="4F293AD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8</w:t>
            </w:r>
          </w:p>
        </w:tc>
        <w:tc>
          <w:tcPr>
            <w:tcW w:w="850" w:type="dxa"/>
            <w:vAlign w:val="center"/>
          </w:tcPr>
          <w:p w14:paraId="06522DF4" w14:textId="67E4C18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12EF30A4" w14:textId="05D6364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BEDF711" w14:textId="0674D64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0A9CE49E" w14:textId="683E3DD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6AFC8E04" w14:textId="46BB6B81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</w:p>
        </w:tc>
      </w:tr>
      <w:tr w:rsidR="00F83C1D" w:rsidRPr="00F83C1D" w14:paraId="674122A7" w14:textId="77777777" w:rsidTr="00986753">
        <w:trPr>
          <w:trHeight w:val="150"/>
        </w:trPr>
        <w:tc>
          <w:tcPr>
            <w:tcW w:w="526" w:type="dxa"/>
            <w:vAlign w:val="center"/>
          </w:tcPr>
          <w:p w14:paraId="2838FC69" w14:textId="4BB815C5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560" w:type="dxa"/>
            <w:vAlign w:val="center"/>
          </w:tcPr>
          <w:p w14:paraId="2D380EF5" w14:textId="2DFD5D5A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010_1011del</w:t>
            </w:r>
          </w:p>
        </w:tc>
        <w:tc>
          <w:tcPr>
            <w:tcW w:w="1701" w:type="dxa"/>
            <w:vAlign w:val="center"/>
          </w:tcPr>
          <w:p w14:paraId="5AA28A12" w14:textId="5C4D8719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His337</w:t>
            </w:r>
            <w:r w:rsidR="00BD4C6B"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eu</w:t>
            </w: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fs*60</w:t>
            </w:r>
          </w:p>
        </w:tc>
        <w:tc>
          <w:tcPr>
            <w:tcW w:w="992" w:type="dxa"/>
            <w:vAlign w:val="center"/>
          </w:tcPr>
          <w:p w14:paraId="2897AFCE" w14:textId="5BBAE25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9</w:t>
            </w:r>
          </w:p>
        </w:tc>
        <w:tc>
          <w:tcPr>
            <w:tcW w:w="850" w:type="dxa"/>
            <w:vAlign w:val="center"/>
          </w:tcPr>
          <w:p w14:paraId="5E402E74" w14:textId="6ED9FED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5F42EFF4" w14:textId="520AFE3D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5FC5F59" w14:textId="40D9DAA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5DE2AEE6" w14:textId="258D30D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5C5C9807" w14:textId="51532F77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20]</w:t>
            </w:r>
          </w:p>
        </w:tc>
      </w:tr>
      <w:tr w:rsidR="00F83C1D" w:rsidRPr="00F83C1D" w14:paraId="32480578" w14:textId="77777777" w:rsidTr="00986753">
        <w:trPr>
          <w:trHeight w:val="117"/>
        </w:trPr>
        <w:tc>
          <w:tcPr>
            <w:tcW w:w="526" w:type="dxa"/>
            <w:vAlign w:val="center"/>
          </w:tcPr>
          <w:p w14:paraId="49B8B91F" w14:textId="4BA1309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1560" w:type="dxa"/>
            <w:vAlign w:val="center"/>
          </w:tcPr>
          <w:p w14:paraId="4EA2C5A2" w14:textId="2582D42C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132_1136dup</w:t>
            </w:r>
          </w:p>
        </w:tc>
        <w:tc>
          <w:tcPr>
            <w:tcW w:w="1701" w:type="dxa"/>
            <w:vAlign w:val="center"/>
          </w:tcPr>
          <w:p w14:paraId="5584BCDB" w14:textId="0FB70B1D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Gly380Profs*39</w:t>
            </w:r>
          </w:p>
        </w:tc>
        <w:tc>
          <w:tcPr>
            <w:tcW w:w="992" w:type="dxa"/>
            <w:vAlign w:val="center"/>
          </w:tcPr>
          <w:p w14:paraId="604DF1B4" w14:textId="5901A8E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0</w:t>
            </w:r>
          </w:p>
        </w:tc>
        <w:tc>
          <w:tcPr>
            <w:tcW w:w="850" w:type="dxa"/>
            <w:vAlign w:val="center"/>
          </w:tcPr>
          <w:p w14:paraId="293E5F8F" w14:textId="0108BB5F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58E4AA45" w14:textId="7AAE1D63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5764F12E" w14:textId="648B03A5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568562ED" w14:textId="5D4FB1AF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5631098B" w14:textId="215B55BD" w:rsidR="00C70DEA" w:rsidRPr="00F83C1D" w:rsidRDefault="008744C1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6]</w:t>
            </w:r>
          </w:p>
        </w:tc>
      </w:tr>
      <w:tr w:rsidR="00F83C1D" w:rsidRPr="00F83C1D" w14:paraId="0802E739" w14:textId="77777777" w:rsidTr="00986753">
        <w:trPr>
          <w:trHeight w:val="60"/>
        </w:trPr>
        <w:tc>
          <w:tcPr>
            <w:tcW w:w="526" w:type="dxa"/>
            <w:vAlign w:val="center"/>
          </w:tcPr>
          <w:p w14:paraId="62274A70" w14:textId="44C4D164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560" w:type="dxa"/>
            <w:vAlign w:val="center"/>
          </w:tcPr>
          <w:p w14:paraId="185F8847" w14:textId="14C6AA17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180C&gt;G</w:t>
            </w:r>
          </w:p>
        </w:tc>
        <w:tc>
          <w:tcPr>
            <w:tcW w:w="1701" w:type="dxa"/>
            <w:vAlign w:val="center"/>
          </w:tcPr>
          <w:p w14:paraId="23FBBA40" w14:textId="27B3903A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Pro394Ala</w:t>
            </w:r>
          </w:p>
        </w:tc>
        <w:tc>
          <w:tcPr>
            <w:tcW w:w="992" w:type="dxa"/>
            <w:vAlign w:val="center"/>
          </w:tcPr>
          <w:p w14:paraId="0B24F468" w14:textId="51BB1F0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0</w:t>
            </w:r>
          </w:p>
        </w:tc>
        <w:tc>
          <w:tcPr>
            <w:tcW w:w="850" w:type="dxa"/>
            <w:vAlign w:val="center"/>
          </w:tcPr>
          <w:p w14:paraId="23C0F461" w14:textId="728ED0F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</w:p>
        </w:tc>
        <w:tc>
          <w:tcPr>
            <w:tcW w:w="1276" w:type="dxa"/>
            <w:vAlign w:val="center"/>
          </w:tcPr>
          <w:p w14:paraId="3C6BE25D" w14:textId="25E215D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oD (0.484)</w:t>
            </w:r>
          </w:p>
        </w:tc>
        <w:tc>
          <w:tcPr>
            <w:tcW w:w="992" w:type="dxa"/>
            <w:vAlign w:val="center"/>
          </w:tcPr>
          <w:p w14:paraId="11D7DB4F" w14:textId="15A2B086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21053127" w14:textId="3B663311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26</w:t>
            </w:r>
          </w:p>
        </w:tc>
        <w:tc>
          <w:tcPr>
            <w:tcW w:w="1842" w:type="dxa"/>
            <w:vAlign w:val="center"/>
          </w:tcPr>
          <w:p w14:paraId="5F3B7BA2" w14:textId="6376F522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15]</w:t>
            </w:r>
          </w:p>
        </w:tc>
      </w:tr>
      <w:tr w:rsidR="00F83C1D" w:rsidRPr="00F83C1D" w14:paraId="28C6761D" w14:textId="77777777" w:rsidTr="00986753">
        <w:trPr>
          <w:trHeight w:val="150"/>
        </w:trPr>
        <w:tc>
          <w:tcPr>
            <w:tcW w:w="526" w:type="dxa"/>
            <w:vAlign w:val="center"/>
          </w:tcPr>
          <w:p w14:paraId="0912564A" w14:textId="53615EE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1560" w:type="dxa"/>
            <w:vAlign w:val="center"/>
          </w:tcPr>
          <w:p w14:paraId="1F850E5B" w14:textId="3E6A7B78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249G&gt;C</w:t>
            </w:r>
          </w:p>
        </w:tc>
        <w:tc>
          <w:tcPr>
            <w:tcW w:w="1701" w:type="dxa"/>
            <w:vAlign w:val="center"/>
          </w:tcPr>
          <w:p w14:paraId="4E8478BF" w14:textId="7EBB43C4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Glu417Gln</w:t>
            </w:r>
          </w:p>
        </w:tc>
        <w:tc>
          <w:tcPr>
            <w:tcW w:w="992" w:type="dxa"/>
            <w:vAlign w:val="center"/>
          </w:tcPr>
          <w:p w14:paraId="4B19205C" w14:textId="27AAD37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0</w:t>
            </w:r>
          </w:p>
        </w:tc>
        <w:tc>
          <w:tcPr>
            <w:tcW w:w="850" w:type="dxa"/>
            <w:vAlign w:val="center"/>
          </w:tcPr>
          <w:p w14:paraId="1DFB559F" w14:textId="50BC5E5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4E107354" w14:textId="3463465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B (0.035)</w:t>
            </w:r>
          </w:p>
        </w:tc>
        <w:tc>
          <w:tcPr>
            <w:tcW w:w="992" w:type="dxa"/>
            <w:vAlign w:val="center"/>
          </w:tcPr>
          <w:p w14:paraId="68252AB1" w14:textId="2C382FE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74E3A595" w14:textId="4EAD9A70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5C544ACD" w14:textId="777D28C5" w:rsidR="00C70DEA" w:rsidRPr="00F83C1D" w:rsidRDefault="00C70DEA" w:rsidP="00C70DEA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</w:p>
        </w:tc>
      </w:tr>
      <w:tr w:rsidR="00F83C1D" w:rsidRPr="00F83C1D" w14:paraId="75A6A27C" w14:textId="77777777" w:rsidTr="00986753">
        <w:trPr>
          <w:trHeight w:val="117"/>
        </w:trPr>
        <w:tc>
          <w:tcPr>
            <w:tcW w:w="526" w:type="dxa"/>
            <w:vAlign w:val="center"/>
          </w:tcPr>
          <w:p w14:paraId="43A320FC" w14:textId="2E061CA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1560" w:type="dxa"/>
            <w:vAlign w:val="center"/>
          </w:tcPr>
          <w:p w14:paraId="6435367E" w14:textId="30BD863D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292_1311del</w:t>
            </w:r>
          </w:p>
        </w:tc>
        <w:tc>
          <w:tcPr>
            <w:tcW w:w="1701" w:type="dxa"/>
            <w:vAlign w:val="center"/>
          </w:tcPr>
          <w:p w14:paraId="68785C88" w14:textId="6099E49A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Leu431Hisfs*22</w:t>
            </w:r>
          </w:p>
        </w:tc>
        <w:tc>
          <w:tcPr>
            <w:tcW w:w="992" w:type="dxa"/>
            <w:vAlign w:val="center"/>
          </w:tcPr>
          <w:p w14:paraId="6C82C8A9" w14:textId="55196779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1</w:t>
            </w:r>
          </w:p>
        </w:tc>
        <w:tc>
          <w:tcPr>
            <w:tcW w:w="850" w:type="dxa"/>
            <w:vAlign w:val="center"/>
          </w:tcPr>
          <w:p w14:paraId="7058F3E0" w14:textId="32A6F726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</w:p>
        </w:tc>
        <w:tc>
          <w:tcPr>
            <w:tcW w:w="1276" w:type="dxa"/>
            <w:vAlign w:val="center"/>
          </w:tcPr>
          <w:p w14:paraId="1F90DB94" w14:textId="3A84BFE7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13447258" w14:textId="72505B46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43E34893" w14:textId="66E9C6F6" w:rsidR="00C70DEA" w:rsidRPr="00F83C1D" w:rsidRDefault="004F2052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0164087F" w14:textId="39774E70" w:rsidR="00C70DEA" w:rsidRPr="00F83C1D" w:rsidRDefault="008744C1" w:rsidP="00C70DEA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[6]</w:t>
            </w:r>
          </w:p>
        </w:tc>
      </w:tr>
      <w:tr w:rsidR="00F83C1D" w:rsidRPr="00F83C1D" w14:paraId="600E6287" w14:textId="77777777" w:rsidTr="00986753">
        <w:trPr>
          <w:trHeight w:val="113"/>
        </w:trPr>
        <w:tc>
          <w:tcPr>
            <w:tcW w:w="526" w:type="dxa"/>
            <w:vAlign w:val="center"/>
          </w:tcPr>
          <w:p w14:paraId="10D24881" w14:textId="35469AC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1560" w:type="dxa"/>
            <w:vAlign w:val="center"/>
          </w:tcPr>
          <w:p w14:paraId="6E3439A1" w14:textId="1CE4BB71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366_1367del</w:t>
            </w:r>
          </w:p>
        </w:tc>
        <w:tc>
          <w:tcPr>
            <w:tcW w:w="1701" w:type="dxa"/>
            <w:vAlign w:val="center"/>
          </w:tcPr>
          <w:p w14:paraId="6493BB3D" w14:textId="4DE2D166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His457Leufs*2</w:t>
            </w:r>
          </w:p>
        </w:tc>
        <w:tc>
          <w:tcPr>
            <w:tcW w:w="992" w:type="dxa"/>
            <w:vAlign w:val="center"/>
          </w:tcPr>
          <w:p w14:paraId="128306C7" w14:textId="778A63CF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1</w:t>
            </w:r>
          </w:p>
        </w:tc>
        <w:tc>
          <w:tcPr>
            <w:tcW w:w="850" w:type="dxa"/>
            <w:vAlign w:val="center"/>
          </w:tcPr>
          <w:p w14:paraId="47A7BE2F" w14:textId="5D21260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</w:p>
        </w:tc>
        <w:tc>
          <w:tcPr>
            <w:tcW w:w="1276" w:type="dxa"/>
            <w:vAlign w:val="center"/>
          </w:tcPr>
          <w:p w14:paraId="0937EC44" w14:textId="2BD3B5F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416FA25A" w14:textId="0E1748E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41</w:t>
            </w:r>
          </w:p>
        </w:tc>
        <w:tc>
          <w:tcPr>
            <w:tcW w:w="993" w:type="dxa"/>
            <w:vAlign w:val="center"/>
          </w:tcPr>
          <w:p w14:paraId="72B432A1" w14:textId="7C2E457B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kern w:val="24"/>
                <w:sz w:val="20"/>
                <w:szCs w:val="20"/>
              </w:rPr>
              <w:t>0.000007</w:t>
            </w:r>
          </w:p>
        </w:tc>
        <w:tc>
          <w:tcPr>
            <w:tcW w:w="1842" w:type="dxa"/>
            <w:vAlign w:val="center"/>
          </w:tcPr>
          <w:p w14:paraId="060745D3" w14:textId="420AEBAB" w:rsidR="00C70DEA" w:rsidRPr="00F83C1D" w:rsidRDefault="00C70DEA" w:rsidP="00C70DEA">
            <w:pPr>
              <w:spacing w:line="28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15]</w:t>
            </w:r>
          </w:p>
        </w:tc>
      </w:tr>
      <w:tr w:rsidR="00F83C1D" w:rsidRPr="00F83C1D" w14:paraId="356C622B" w14:textId="249AC95F" w:rsidTr="00986753">
        <w:trPr>
          <w:trHeight w:val="60"/>
        </w:trPr>
        <w:tc>
          <w:tcPr>
            <w:tcW w:w="526" w:type="dxa"/>
            <w:vAlign w:val="center"/>
          </w:tcPr>
          <w:p w14:paraId="657ADC90" w14:textId="5883CF6E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560" w:type="dxa"/>
            <w:vAlign w:val="center"/>
          </w:tcPr>
          <w:p w14:paraId="18DC996F" w14:textId="0BBDDCE6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c.1408C&gt;T</w:t>
            </w:r>
          </w:p>
        </w:tc>
        <w:tc>
          <w:tcPr>
            <w:tcW w:w="1701" w:type="dxa"/>
            <w:vAlign w:val="center"/>
          </w:tcPr>
          <w:p w14:paraId="07A41FD2" w14:textId="0C96863A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p.Arg470*</w:t>
            </w:r>
          </w:p>
        </w:tc>
        <w:tc>
          <w:tcPr>
            <w:tcW w:w="992" w:type="dxa"/>
            <w:vAlign w:val="center"/>
          </w:tcPr>
          <w:p w14:paraId="3F152A2C" w14:textId="4F4B71E7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Exon 12</w:t>
            </w:r>
          </w:p>
        </w:tc>
        <w:tc>
          <w:tcPr>
            <w:tcW w:w="850" w:type="dxa"/>
            <w:vAlign w:val="center"/>
          </w:tcPr>
          <w:p w14:paraId="24FC0411" w14:textId="6EA0C08A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LP</w:t>
            </w:r>
          </w:p>
        </w:tc>
        <w:tc>
          <w:tcPr>
            <w:tcW w:w="1276" w:type="dxa"/>
            <w:vAlign w:val="center"/>
          </w:tcPr>
          <w:p w14:paraId="2EA998C1" w14:textId="14B135A8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14:paraId="2B784BC6" w14:textId="253ED47C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993" w:type="dxa"/>
            <w:vAlign w:val="center"/>
          </w:tcPr>
          <w:p w14:paraId="6B6FA061" w14:textId="6C72E3E2" w:rsidR="00C70DEA" w:rsidRPr="00F83C1D" w:rsidRDefault="00C70DEA" w:rsidP="00C70DEA">
            <w:pPr>
              <w:spacing w:line="28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hAnsi="Times New Roman" w:cs="Times New Roman" w:hint="eastAsia"/>
                <w:sz w:val="20"/>
                <w:szCs w:val="20"/>
              </w:rPr>
              <w:t>NR</w:t>
            </w:r>
          </w:p>
        </w:tc>
        <w:tc>
          <w:tcPr>
            <w:tcW w:w="1842" w:type="dxa"/>
            <w:vAlign w:val="center"/>
          </w:tcPr>
          <w:p w14:paraId="612C12CF" w14:textId="0F7D4A6C" w:rsidR="00C70DEA" w:rsidRPr="00F83C1D" w:rsidRDefault="00C70DEA" w:rsidP="00C70DEA">
            <w:pPr>
              <w:spacing w:line="28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83C1D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[5]</w:t>
            </w:r>
          </w:p>
        </w:tc>
      </w:tr>
    </w:tbl>
    <w:p w14:paraId="7CF1BB4D" w14:textId="0E77EB16" w:rsidR="00ED5A86" w:rsidRPr="00F83C1D" w:rsidRDefault="00ED5A86" w:rsidP="00AB2DAA">
      <w:pPr>
        <w:jc w:val="left"/>
        <w:rPr>
          <w:rFonts w:ascii="Times New Roman" w:hAnsi="Times New Roman" w:cs="Times New Roman"/>
          <w:sz w:val="20"/>
          <w:szCs w:val="20"/>
        </w:rPr>
      </w:pPr>
      <w:r w:rsidRPr="00F83C1D">
        <w:rPr>
          <w:rFonts w:ascii="Times New Roman" w:hAnsi="Times New Roman" w:cs="Times New Roman" w:hint="eastAsia"/>
          <w:sz w:val="20"/>
          <w:szCs w:val="20"/>
        </w:rPr>
        <w:t>NA: not available, NR: not registered</w:t>
      </w:r>
      <w:r w:rsidR="007C19FB" w:rsidRPr="00F83C1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83C1D">
        <w:rPr>
          <w:rFonts w:ascii="Times New Roman" w:hAnsi="Times New Roman" w:cs="Times New Roman" w:hint="eastAsia"/>
          <w:sz w:val="20"/>
          <w:szCs w:val="20"/>
        </w:rPr>
        <w:t>P: pathogenic, LP: likely pathogenic</w:t>
      </w:r>
      <w:r w:rsidR="00842028" w:rsidRPr="00F83C1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B2DAA" w:rsidRPr="00F83C1D">
        <w:rPr>
          <w:rFonts w:ascii="Times New Roman" w:hAnsi="Times New Roman" w:cs="Times New Roman" w:hint="eastAsia"/>
          <w:sz w:val="20"/>
          <w:szCs w:val="20"/>
        </w:rPr>
        <w:t xml:space="preserve">C: </w:t>
      </w:r>
      <w:r w:rsidR="00AB2DAA" w:rsidRPr="00F83C1D">
        <w:rPr>
          <w:rFonts w:ascii="Times New Roman" w:hAnsi="Times New Roman" w:cs="Times New Roman"/>
          <w:sz w:val="20"/>
          <w:szCs w:val="20"/>
        </w:rPr>
        <w:t>Conflicting classifications of pathogenicity</w:t>
      </w:r>
      <w:r w:rsidR="005E7946" w:rsidRPr="00F83C1D">
        <w:rPr>
          <w:rFonts w:ascii="Times New Roman" w:hAnsi="Times New Roman" w:cs="Times New Roman" w:hint="eastAsia"/>
          <w:sz w:val="20"/>
          <w:szCs w:val="20"/>
        </w:rPr>
        <w:t>,</w:t>
      </w:r>
      <w:r w:rsidR="00AB2DAA" w:rsidRPr="00F83C1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75D33" w:rsidRPr="00F83C1D">
        <w:rPr>
          <w:rFonts w:ascii="Times New Roman" w:hAnsi="Times New Roman" w:cs="Times New Roman" w:hint="eastAsia"/>
          <w:sz w:val="20"/>
          <w:szCs w:val="20"/>
        </w:rPr>
        <w:t xml:space="preserve">U: uncertain significance, </w:t>
      </w:r>
      <w:r w:rsidR="00EE7D4B" w:rsidRPr="00F83C1D">
        <w:rPr>
          <w:rFonts w:ascii="Times New Roman" w:hAnsi="Times New Roman" w:cs="Times New Roman" w:hint="eastAsia"/>
          <w:sz w:val="20"/>
          <w:szCs w:val="20"/>
        </w:rPr>
        <w:t xml:space="preserve">B: benign, </w:t>
      </w:r>
      <w:r w:rsidR="00842028" w:rsidRPr="00F83C1D">
        <w:rPr>
          <w:rFonts w:ascii="Times New Roman" w:hAnsi="Times New Roman" w:cs="Times New Roman" w:hint="eastAsia"/>
          <w:sz w:val="20"/>
          <w:szCs w:val="20"/>
        </w:rPr>
        <w:t>P</w:t>
      </w:r>
      <w:r w:rsidR="003F2DB1" w:rsidRPr="00F83C1D">
        <w:rPr>
          <w:rFonts w:ascii="Times New Roman" w:hAnsi="Times New Roman" w:cs="Times New Roman" w:hint="eastAsia"/>
          <w:sz w:val="20"/>
          <w:szCs w:val="20"/>
        </w:rPr>
        <w:t>r</w:t>
      </w:r>
      <w:r w:rsidR="00842028" w:rsidRPr="00F83C1D">
        <w:rPr>
          <w:rFonts w:ascii="Times New Roman" w:hAnsi="Times New Roman" w:cs="Times New Roman" w:hint="eastAsia"/>
          <w:sz w:val="20"/>
          <w:szCs w:val="20"/>
        </w:rPr>
        <w:t>D: probably damaging</w:t>
      </w:r>
      <w:r w:rsidR="003F2DB1" w:rsidRPr="00F83C1D">
        <w:rPr>
          <w:rFonts w:ascii="Times New Roman" w:hAnsi="Times New Roman" w:cs="Times New Roman" w:hint="eastAsia"/>
          <w:sz w:val="20"/>
          <w:szCs w:val="20"/>
        </w:rPr>
        <w:t>, PoD: possibly damaging</w:t>
      </w:r>
    </w:p>
    <w:p w14:paraId="6B7021F9" w14:textId="77777777" w:rsidR="00D57528" w:rsidRPr="00F83C1D" w:rsidRDefault="00D57528" w:rsidP="00D57528">
      <w:pPr>
        <w:rPr>
          <w:rFonts w:ascii="Times New Roman" w:hAnsi="Times New Roman" w:cs="Times New Roman"/>
          <w:sz w:val="20"/>
          <w:szCs w:val="20"/>
        </w:rPr>
      </w:pPr>
      <w:r w:rsidRPr="00F83C1D">
        <w:rPr>
          <w:rFonts w:ascii="Times New Roman" w:hAnsi="Times New Roman" w:cs="Times New Roman"/>
          <w:sz w:val="20"/>
          <w:szCs w:val="20"/>
        </w:rPr>
        <w:t>jMorp: Japanese Multi Omics Reference Panel</w:t>
      </w:r>
    </w:p>
    <w:p w14:paraId="437B2413" w14:textId="77777777" w:rsidR="00C70DEA" w:rsidRPr="00F83C1D" w:rsidRDefault="00C70DEA" w:rsidP="00252977">
      <w:pPr>
        <w:spacing w:line="320" w:lineRule="exact"/>
        <w:jc w:val="left"/>
        <w:rPr>
          <w:rFonts w:ascii="Times New Roman" w:hAnsi="Times New Roman" w:cs="Times New Roman"/>
          <w:sz w:val="24"/>
          <w:szCs w:val="24"/>
        </w:rPr>
      </w:pPr>
    </w:p>
    <w:sectPr w:rsidR="00C70DEA" w:rsidRPr="00F83C1D" w:rsidSect="00AE13D7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525D05" w14:textId="77777777" w:rsidR="00FA32DF" w:rsidRDefault="00FA32DF" w:rsidP="00655F06">
      <w:r>
        <w:separator/>
      </w:r>
    </w:p>
  </w:endnote>
  <w:endnote w:type="continuationSeparator" w:id="0">
    <w:p w14:paraId="70A4A73E" w14:textId="77777777" w:rsidR="00FA32DF" w:rsidRDefault="00FA32DF" w:rsidP="00655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C0C270" w14:textId="77777777" w:rsidR="00FA32DF" w:rsidRDefault="00FA32DF" w:rsidP="00655F06">
      <w:r>
        <w:separator/>
      </w:r>
    </w:p>
  </w:footnote>
  <w:footnote w:type="continuationSeparator" w:id="0">
    <w:p w14:paraId="51E1BD6D" w14:textId="77777777" w:rsidR="00FA32DF" w:rsidRDefault="00FA32DF" w:rsidP="00655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66C0E"/>
    <w:multiLevelType w:val="multilevel"/>
    <w:tmpl w:val="AA7E1F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F29262A"/>
    <w:multiLevelType w:val="multilevel"/>
    <w:tmpl w:val="7FFC7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4CA67B2"/>
    <w:multiLevelType w:val="hybridMultilevel"/>
    <w:tmpl w:val="149876F4"/>
    <w:lvl w:ilvl="0" w:tplc="E4A416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92163586">
    <w:abstractNumId w:val="0"/>
  </w:num>
  <w:num w:numId="2" w16cid:durableId="529730174">
    <w:abstractNumId w:val="1"/>
  </w:num>
  <w:num w:numId="3" w16cid:durableId="2059215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9CD"/>
    <w:rsid w:val="00042B32"/>
    <w:rsid w:val="000756EA"/>
    <w:rsid w:val="00075B17"/>
    <w:rsid w:val="000955FE"/>
    <w:rsid w:val="000A5DE7"/>
    <w:rsid w:val="000C0081"/>
    <w:rsid w:val="000D3DA8"/>
    <w:rsid w:val="00180F32"/>
    <w:rsid w:val="00182654"/>
    <w:rsid w:val="001C7716"/>
    <w:rsid w:val="0021237C"/>
    <w:rsid w:val="00232649"/>
    <w:rsid w:val="00252977"/>
    <w:rsid w:val="00272D33"/>
    <w:rsid w:val="0029485F"/>
    <w:rsid w:val="002A49E9"/>
    <w:rsid w:val="002B46C5"/>
    <w:rsid w:val="002C1582"/>
    <w:rsid w:val="003130E7"/>
    <w:rsid w:val="00326ED0"/>
    <w:rsid w:val="00341EDC"/>
    <w:rsid w:val="00347234"/>
    <w:rsid w:val="00357B27"/>
    <w:rsid w:val="00364387"/>
    <w:rsid w:val="003659E5"/>
    <w:rsid w:val="00384028"/>
    <w:rsid w:val="003A2DBC"/>
    <w:rsid w:val="003B2640"/>
    <w:rsid w:val="003E49EC"/>
    <w:rsid w:val="003F2DB1"/>
    <w:rsid w:val="0040230F"/>
    <w:rsid w:val="00437DD3"/>
    <w:rsid w:val="00446185"/>
    <w:rsid w:val="00460489"/>
    <w:rsid w:val="0046061C"/>
    <w:rsid w:val="00470EB9"/>
    <w:rsid w:val="004B65D3"/>
    <w:rsid w:val="004D73EE"/>
    <w:rsid w:val="004E4E38"/>
    <w:rsid w:val="004F2052"/>
    <w:rsid w:val="005062AB"/>
    <w:rsid w:val="00506F3B"/>
    <w:rsid w:val="0053087B"/>
    <w:rsid w:val="00555DC8"/>
    <w:rsid w:val="00582C62"/>
    <w:rsid w:val="0058362E"/>
    <w:rsid w:val="005A573C"/>
    <w:rsid w:val="005B2EF3"/>
    <w:rsid w:val="005C175F"/>
    <w:rsid w:val="005E7946"/>
    <w:rsid w:val="005F76C9"/>
    <w:rsid w:val="006211BB"/>
    <w:rsid w:val="00655F06"/>
    <w:rsid w:val="00677784"/>
    <w:rsid w:val="006818A1"/>
    <w:rsid w:val="00693EF8"/>
    <w:rsid w:val="006A22E0"/>
    <w:rsid w:val="006D37AB"/>
    <w:rsid w:val="006E500E"/>
    <w:rsid w:val="006F5E01"/>
    <w:rsid w:val="00701209"/>
    <w:rsid w:val="007043DF"/>
    <w:rsid w:val="00716BC5"/>
    <w:rsid w:val="00733E83"/>
    <w:rsid w:val="00766028"/>
    <w:rsid w:val="00775D33"/>
    <w:rsid w:val="007A6589"/>
    <w:rsid w:val="007B137A"/>
    <w:rsid w:val="007C19FB"/>
    <w:rsid w:val="007C310E"/>
    <w:rsid w:val="007E62C8"/>
    <w:rsid w:val="00821ED8"/>
    <w:rsid w:val="008341DE"/>
    <w:rsid w:val="00841DA9"/>
    <w:rsid w:val="00842028"/>
    <w:rsid w:val="00865C02"/>
    <w:rsid w:val="00871846"/>
    <w:rsid w:val="008731E8"/>
    <w:rsid w:val="008744C1"/>
    <w:rsid w:val="00886E49"/>
    <w:rsid w:val="008C5904"/>
    <w:rsid w:val="008D7BF7"/>
    <w:rsid w:val="009040BD"/>
    <w:rsid w:val="00945195"/>
    <w:rsid w:val="00960B7B"/>
    <w:rsid w:val="00972A24"/>
    <w:rsid w:val="0098061B"/>
    <w:rsid w:val="00986753"/>
    <w:rsid w:val="009877D7"/>
    <w:rsid w:val="009A755A"/>
    <w:rsid w:val="009B5B85"/>
    <w:rsid w:val="009D0554"/>
    <w:rsid w:val="00A122FE"/>
    <w:rsid w:val="00A2613F"/>
    <w:rsid w:val="00A546B1"/>
    <w:rsid w:val="00A86EE3"/>
    <w:rsid w:val="00AB2DAA"/>
    <w:rsid w:val="00AB4CBE"/>
    <w:rsid w:val="00AC5B40"/>
    <w:rsid w:val="00AE13D7"/>
    <w:rsid w:val="00B02BCD"/>
    <w:rsid w:val="00B262FE"/>
    <w:rsid w:val="00B42D05"/>
    <w:rsid w:val="00B5706B"/>
    <w:rsid w:val="00B63F3E"/>
    <w:rsid w:val="00BD4C6B"/>
    <w:rsid w:val="00C023A1"/>
    <w:rsid w:val="00C029E8"/>
    <w:rsid w:val="00C1120B"/>
    <w:rsid w:val="00C24782"/>
    <w:rsid w:val="00C26CC2"/>
    <w:rsid w:val="00C36D39"/>
    <w:rsid w:val="00C60143"/>
    <w:rsid w:val="00C70DEA"/>
    <w:rsid w:val="00CB3179"/>
    <w:rsid w:val="00CB7928"/>
    <w:rsid w:val="00CD10B5"/>
    <w:rsid w:val="00D34BFB"/>
    <w:rsid w:val="00D57528"/>
    <w:rsid w:val="00D659D1"/>
    <w:rsid w:val="00D8352A"/>
    <w:rsid w:val="00DA1756"/>
    <w:rsid w:val="00DA2BAF"/>
    <w:rsid w:val="00DE3112"/>
    <w:rsid w:val="00DE657B"/>
    <w:rsid w:val="00E31198"/>
    <w:rsid w:val="00E40257"/>
    <w:rsid w:val="00E47F3F"/>
    <w:rsid w:val="00E70446"/>
    <w:rsid w:val="00E87966"/>
    <w:rsid w:val="00E949CD"/>
    <w:rsid w:val="00EC0089"/>
    <w:rsid w:val="00ED5A86"/>
    <w:rsid w:val="00EE0800"/>
    <w:rsid w:val="00EE7D4B"/>
    <w:rsid w:val="00F238B8"/>
    <w:rsid w:val="00F269A7"/>
    <w:rsid w:val="00F313DD"/>
    <w:rsid w:val="00F40A91"/>
    <w:rsid w:val="00F559EB"/>
    <w:rsid w:val="00F83C1D"/>
    <w:rsid w:val="00F860A1"/>
    <w:rsid w:val="00F97820"/>
    <w:rsid w:val="00FA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1CDFEB"/>
  <w15:chartTrackingRefBased/>
  <w15:docId w15:val="{E6E0D2FE-D939-4158-B1B7-5A6471B1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49C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9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E949C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9C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9C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9C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9C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9C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49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49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49C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E949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49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49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49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49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49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49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4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9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49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9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49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9C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49C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49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49C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949C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55F0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55F06"/>
  </w:style>
  <w:style w:type="paragraph" w:styleId="ac">
    <w:name w:val="footer"/>
    <w:basedOn w:val="a"/>
    <w:link w:val="ad"/>
    <w:uiPriority w:val="99"/>
    <w:unhideWhenUsed/>
    <w:rsid w:val="00655F0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55F06"/>
  </w:style>
  <w:style w:type="character" w:styleId="ae">
    <w:name w:val="Hyperlink"/>
    <w:basedOn w:val="a0"/>
    <w:uiPriority w:val="99"/>
    <w:unhideWhenUsed/>
    <w:rsid w:val="008D7BF7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D7B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信 菅原</dc:creator>
  <cp:keywords/>
  <dc:description/>
  <cp:lastModifiedBy>淳 城戸</cp:lastModifiedBy>
  <cp:revision>3</cp:revision>
  <dcterms:created xsi:type="dcterms:W3CDTF">2026-01-17T06:05:00Z</dcterms:created>
  <dcterms:modified xsi:type="dcterms:W3CDTF">2026-01-17T13:36:00Z</dcterms:modified>
</cp:coreProperties>
</file>